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25D1" w:rsidRDefault="00232984" w:rsidP="00DA44BE">
      <w:pPr>
        <w:spacing w:afterLines="12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</w:t>
      </w:r>
      <w:r w:rsidR="005D0A39">
        <w:rPr>
          <w:rFonts w:ascii="Times New Roman" w:hAnsi="Times New Roman" w:cs="Times New Roman"/>
          <w:b/>
          <w:sz w:val="24"/>
          <w:szCs w:val="24"/>
        </w:rPr>
        <w:t>PORTING INFORMATION</w:t>
      </w:r>
      <w:r w:rsidR="00E03CDB">
        <w:rPr>
          <w:rFonts w:ascii="Times New Roman" w:hAnsi="Times New Roman" w:cs="Times New Roman"/>
          <w:b/>
          <w:sz w:val="24"/>
          <w:szCs w:val="24"/>
        </w:rPr>
        <w:t xml:space="preserve"> (SI) </w:t>
      </w:r>
    </w:p>
    <w:p w:rsidR="00AE25D1" w:rsidRDefault="00232984" w:rsidP="00DA44BE">
      <w:pPr>
        <w:spacing w:afterLines="120" w:line="288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015A4A">
        <w:rPr>
          <w:rFonts w:ascii="Times New Roman" w:hAnsi="Times New Roman" w:cs="Times New Roman"/>
          <w:b/>
          <w:sz w:val="24"/>
          <w:szCs w:val="24"/>
        </w:rPr>
        <w:t>I</w:t>
      </w:r>
      <w:r w:rsidR="00C96369">
        <w:rPr>
          <w:rFonts w:ascii="Times New Roman" w:hAnsi="Times New Roman" w:cs="Times New Roman"/>
          <w:b/>
          <w:sz w:val="24"/>
          <w:szCs w:val="24"/>
        </w:rPr>
        <w:t>3</w:t>
      </w:r>
      <w:r w:rsidR="00BA434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684C2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84C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arable performance of 1</w:t>
      </w:r>
      <w:r w:rsidR="002B506B">
        <w:rPr>
          <w:rFonts w:ascii="Times New Roman" w:hAnsi="Times New Roman" w:cs="Times New Roman"/>
          <w:sz w:val="24"/>
          <w:szCs w:val="24"/>
        </w:rPr>
        <w:t>3</w:t>
      </w:r>
      <w:r w:rsidRPr="006D32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dels tested for each fatty acid tracer (FAT), nutritional condition indices (NCI) and essential fatty acid (DHA and EPA) concentrations measured in 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>tuna muscle</w:t>
      </w:r>
      <w:r>
        <w:rPr>
          <w:rFonts w:ascii="Times New Roman" w:hAnsi="Times New Roman" w:cs="Times New Roman"/>
          <w:sz w:val="24"/>
          <w:szCs w:val="24"/>
        </w:rPr>
        <w:t xml:space="preserve">. K – </w:t>
      </w:r>
      <w:proofErr w:type="gramStart"/>
      <w:r>
        <w:rPr>
          <w:rFonts w:ascii="Times New Roman" w:hAnsi="Times New Roman" w:cs="Times New Roman"/>
          <w:sz w:val="24"/>
          <w:szCs w:val="24"/>
        </w:rPr>
        <w:t>numb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f parameters estimated in the model, </w:t>
      </w:r>
      <w:proofErr w:type="spellStart"/>
      <w:r>
        <w:rPr>
          <w:rFonts w:ascii="Times New Roman" w:hAnsi="Times New Roman" w:cs="Times New Roman"/>
          <w:sz w:val="24"/>
          <w:szCs w:val="24"/>
        </w:rPr>
        <w:t>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Δ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3A2D00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Pr="003A2D00">
        <w:rPr>
          <w:rFonts w:ascii="Times New Roman" w:hAnsi="Times New Roman" w:cs="Times New Roman"/>
          <w:sz w:val="24"/>
          <w:szCs w:val="24"/>
        </w:rPr>
        <w:t xml:space="preserve"> information criteria for small sample sizes</w:t>
      </w:r>
      <w:r>
        <w:rPr>
          <w:rFonts w:ascii="Times New Roman" w:hAnsi="Times New Roman" w:cs="Times New Roman"/>
          <w:sz w:val="24"/>
          <w:szCs w:val="24"/>
        </w:rPr>
        <w:t xml:space="preserve"> and relative changes</w:t>
      </w:r>
      <w:r w:rsidRPr="003A2D0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L – model log likelihood, %DE – percent deviance explained. The best model fit is in bold.</w:t>
      </w:r>
    </w:p>
    <w:tbl>
      <w:tblPr>
        <w:tblW w:w="0" w:type="auto"/>
        <w:tblInd w:w="-176" w:type="dxa"/>
        <w:tblLayout w:type="fixed"/>
        <w:tblLook w:val="04A0"/>
      </w:tblPr>
      <w:tblGrid>
        <w:gridCol w:w="1560"/>
        <w:gridCol w:w="567"/>
        <w:gridCol w:w="2977"/>
        <w:gridCol w:w="425"/>
        <w:gridCol w:w="992"/>
        <w:gridCol w:w="846"/>
        <w:gridCol w:w="1139"/>
        <w:gridCol w:w="1055"/>
      </w:tblGrid>
      <w:tr w:rsidR="00232984" w:rsidRPr="00866CDC" w:rsidTr="003F2151">
        <w:trPr>
          <w:trHeight w:val="22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Response variab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#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Model typ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proofErr w:type="spellStart"/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AICc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proofErr w:type="spellStart"/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ΔAICc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30322A" w:rsidRDefault="00232984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LL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%DE</w:t>
            </w:r>
          </w:p>
        </w:tc>
      </w:tr>
      <w:tr w:rsidR="00232984" w:rsidRPr="00866CDC" w:rsidTr="003F2151">
        <w:trPr>
          <w:trHeight w:val="227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30322A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 xml:space="preserve">Diatoms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szCs w:val="21"/>
                <w:lang w:eastAsia="en-AU"/>
              </w:rPr>
              <w:t>Nul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28.6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9.7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61.26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</w:p>
        </w:tc>
      </w:tr>
      <w:tr w:rsidR="00232984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Log(EPA+14: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15.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6.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52.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0.04</w:t>
            </w:r>
          </w:p>
        </w:tc>
      </w:tr>
      <w:tr w:rsidR="00232984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SST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04.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.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46.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84" w:rsidRPr="00866CDC" w:rsidRDefault="00232984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1.37</w:t>
            </w: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B038D1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B038D1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B038D1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B038D1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proofErr w:type="spellStart"/>
            <w:r w:rsidRPr="00B038D1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,long</w:t>
            </w:r>
            <w:proofErr w:type="spellEnd"/>
            <w:r w:rsidRPr="00B038D1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B038D1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B038D1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B038D1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B038D1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30.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B038D1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B038D1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1.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B038D1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B038D1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55.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B038D1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B038D1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4.25</w:t>
            </w: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</w:t>
            </w:r>
            <w:proofErr w:type="spellStart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,long</w:t>
            </w:r>
            <w:proofErr w:type="spellEnd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21.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2.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48.9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1.96</w:t>
            </w: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DOY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17.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8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52.4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0.56</w:t>
            </w: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B038D1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B038D1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</w:t>
            </w:r>
            <w:proofErr w:type="spellStart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,long</w:t>
            </w:r>
            <w:proofErr w:type="spellEnd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DOY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.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48.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3.38</w:t>
            </w: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B038D1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B038D1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)+s(SST</w:t>
            </w:r>
            <w:r w:rsidRPr="003833E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98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-42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66.92</w:t>
            </w: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SST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15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43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5.86</w:t>
            </w: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Chl</w:t>
            </w:r>
            <w:r w:rsidRPr="003D17C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8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17.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8.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51.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2.09</w:t>
            </w: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Chl</w:t>
            </w:r>
            <w:r w:rsidRPr="003D17C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0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19.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0.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52.5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0.68</w:t>
            </w: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SST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Chl</w:t>
            </w:r>
            <w:r w:rsidRPr="003D17C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8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04.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.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42.6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6.97</w:t>
            </w: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FL)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+s(</w:t>
            </w:r>
            <w:r w:rsidRPr="00DA1C4D">
              <w:rPr>
                <w:rFonts w:ascii="Times New Roman" w:hAnsi="Times New Roman" w:cs="Times New Roman"/>
                <w:sz w:val="23"/>
                <w:szCs w:val="23"/>
              </w:rPr>
              <w:t>M</w:t>
            </w:r>
            <w:r w:rsidRPr="00DA1C4D"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  <w:t>B50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14.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5.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49.9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3.3</w:t>
            </w: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C</w:t>
            </w:r>
            <w:r w:rsidRPr="004C7781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vertAlign w:val="subscript"/>
                <w:lang w:eastAsia="en-AU"/>
              </w:rPr>
              <w:t>1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vertAlign w:val="subscript"/>
                <w:lang w:eastAsia="en-AU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algae</w:t>
            </w: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szCs w:val="21"/>
                <w:lang w:eastAsia="en-AU"/>
              </w:rPr>
              <w:t>Nul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98.78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1.2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96.3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log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C</w:t>
            </w:r>
            <w:r w:rsidRPr="004C7781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vertAlign w:val="subscript"/>
                <w:lang w:eastAsia="en-AU"/>
              </w:rPr>
              <w:t>1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78.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0.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83.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0.72</w:t>
            </w: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PUF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SST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73.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.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87.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3.01</w:t>
            </w:r>
          </w:p>
        </w:tc>
      </w:tr>
      <w:tr w:rsidR="00B038D1" w:rsidRPr="00866CDC" w:rsidTr="00982297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proofErr w:type="spellStart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,long</w:t>
            </w:r>
            <w:proofErr w:type="spellEnd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05.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7.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93.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4.81</w:t>
            </w: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</w:t>
            </w:r>
            <w:proofErr w:type="spellStart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,long</w:t>
            </w:r>
            <w:proofErr w:type="spellEnd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93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5.8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84.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0.46</w:t>
            </w: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DOY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80.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2.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83.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0.72</w:t>
            </w: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B038D1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B038D1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</w:t>
            </w:r>
            <w:proofErr w:type="spellStart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,long</w:t>
            </w:r>
            <w:proofErr w:type="spellEnd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DOY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95.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8.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84.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0.46</w:t>
            </w: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B038D1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B038D1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)+s(SST</w:t>
            </w:r>
            <w:r w:rsidRPr="003833E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167.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-76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73.61</w:t>
            </w: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SST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15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68.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0.7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76.7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3.64</w:t>
            </w: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Chl</w:t>
            </w:r>
            <w:r w:rsidRPr="003D17C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8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80.7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3.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82.9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1.83</w:t>
            </w: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Chl</w:t>
            </w:r>
            <w:r w:rsidRPr="003D17C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0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82.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5.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83.9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0.86</w:t>
            </w: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SST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Chl</w:t>
            </w:r>
            <w:r w:rsidRPr="003D17C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8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72.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76.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3.68</w:t>
            </w: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FL)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+s(</w:t>
            </w:r>
            <w:r w:rsidRPr="00DA1C4D">
              <w:rPr>
                <w:rFonts w:ascii="Times New Roman" w:hAnsi="Times New Roman" w:cs="Times New Roman"/>
                <w:sz w:val="23"/>
                <w:szCs w:val="23"/>
              </w:rPr>
              <w:t>M</w:t>
            </w:r>
            <w:r w:rsidRPr="00DA1C4D"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  <w:t>B50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76.3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8.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80.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2.71</w:t>
            </w: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Dinof</w:t>
            </w: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 xml:space="preserve">lagellates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szCs w:val="21"/>
                <w:lang w:eastAsia="en-AU"/>
              </w:rPr>
              <w:t>Nul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90.28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3.76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92.06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lo</w:t>
            </w: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g(DH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81.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4.5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85.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6.27</w:t>
            </w:r>
          </w:p>
        </w:tc>
      </w:tr>
      <w:tr w:rsidR="00B038D1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SST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78.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2.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87.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8D1" w:rsidRPr="00866CDC" w:rsidRDefault="00B038D1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2.94</w:t>
            </w:r>
          </w:p>
        </w:tc>
      </w:tr>
      <w:tr w:rsidR="00F9550C" w:rsidRPr="00866CDC" w:rsidTr="00982297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proofErr w:type="spellStart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,long</w:t>
            </w:r>
            <w:proofErr w:type="spellEnd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89.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0.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87.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6.43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</w:t>
            </w:r>
            <w:proofErr w:type="spellStart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,long</w:t>
            </w:r>
            <w:proofErr w:type="spellEnd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83.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6.9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79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6.11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DOY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81.7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5.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84.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0.38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F9550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F9550C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</w:t>
            </w:r>
            <w:proofErr w:type="spellStart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,long</w:t>
            </w:r>
            <w:proofErr w:type="spellEnd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DOY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82.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5.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78.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0.02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F9550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F9550C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)+s(SST</w:t>
            </w:r>
            <w:r w:rsidRPr="003833E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166.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-75.8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42.93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SST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15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70.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.8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77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2.07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Chl</w:t>
            </w:r>
            <w:r w:rsidRPr="003D17C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8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82.8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6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84.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1.13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Chl</w:t>
            </w:r>
            <w:r w:rsidRPr="003D17C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0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86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8.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85.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6.36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SST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Chl</w:t>
            </w:r>
            <w:r w:rsidRPr="003D17C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8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70.7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.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75.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3.6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FL)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+s(</w:t>
            </w:r>
            <w:r w:rsidRPr="00DA1C4D">
              <w:rPr>
                <w:rFonts w:ascii="Times New Roman" w:hAnsi="Times New Roman" w:cs="Times New Roman"/>
                <w:sz w:val="23"/>
                <w:szCs w:val="23"/>
              </w:rPr>
              <w:t>M</w:t>
            </w:r>
            <w:r w:rsidRPr="00DA1C4D"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  <w:t>B50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79.8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3.3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82.5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3.36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D44B84">
              <w:rPr>
                <w:rFonts w:ascii="Symbol" w:eastAsia="Times New Roman" w:hAnsi="Symbol" w:cs="Times New Roman"/>
                <w:color w:val="000000"/>
                <w:sz w:val="21"/>
                <w:szCs w:val="21"/>
                <w:lang w:eastAsia="en-AU"/>
              </w:rPr>
              <w:t></w:t>
            </w: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protist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szCs w:val="21"/>
                <w:lang w:eastAsia="en-AU"/>
              </w:rPr>
              <w:t>Nul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39.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9.28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116.52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lastRenderedPageBreak/>
              <w:t>log(</w:t>
            </w:r>
            <w:r w:rsidRPr="00D44B84">
              <w:rPr>
                <w:rFonts w:ascii="Symbol" w:eastAsia="Times New Roman" w:hAnsi="Symbol" w:cs="Times New Roman"/>
                <w:color w:val="000000"/>
                <w:sz w:val="21"/>
                <w:szCs w:val="21"/>
                <w:lang w:eastAsia="en-AU"/>
              </w:rPr>
              <w:t></w:t>
            </w: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 xml:space="preserve"> LC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84.7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.8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92.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1.65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PUFA</w:t>
            </w: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SST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17.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7.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103.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5.14</w:t>
            </w:r>
          </w:p>
        </w:tc>
      </w:tr>
      <w:tr w:rsidR="00F9550C" w:rsidRPr="00866CDC" w:rsidTr="00982297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proofErr w:type="spellStart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,long</w:t>
            </w:r>
            <w:proofErr w:type="spellEnd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32.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2.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106.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1.65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</w:t>
            </w:r>
            <w:proofErr w:type="spellStart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,long</w:t>
            </w:r>
            <w:proofErr w:type="spellEnd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05.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6.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91.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9.3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DOY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96.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.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92.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1.78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E44CE9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E44CE9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</w:t>
            </w:r>
            <w:proofErr w:type="spellStart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,long</w:t>
            </w:r>
            <w:proofErr w:type="spellEnd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DOY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08.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8.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91.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9.3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0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3833ED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833ED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s(FL)+s(SST</w:t>
            </w:r>
            <w:r w:rsidRPr="003833ED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 w:rsidRPr="003833ED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89.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0.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87.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2.99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SST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15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92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.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88.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2.97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Chl</w:t>
            </w:r>
            <w:r w:rsidRPr="003D17C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8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94.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.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89.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4.26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Chl</w:t>
            </w:r>
            <w:r w:rsidRPr="003D17C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0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98.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8.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92.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2.05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F9550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F9550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SST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Chl</w:t>
            </w:r>
            <w:r w:rsidRPr="003D17C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8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95.51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.59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88.13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3.38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9550C" w:rsidRPr="00E44CE9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1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833ED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3833E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s(FL)+s(</w:t>
            </w:r>
            <w:r w:rsidRPr="00AE1B61">
              <w:rPr>
                <w:rFonts w:ascii="Times New Roman" w:hAnsi="Times New Roman" w:cs="Times New Roman"/>
                <w:b/>
                <w:sz w:val="23"/>
                <w:szCs w:val="23"/>
              </w:rPr>
              <w:t>M</w:t>
            </w:r>
            <w:r w:rsidRPr="00AE1B61">
              <w:rPr>
                <w:rFonts w:ascii="Times New Roman" w:hAnsi="Times New Roman" w:cs="Times New Roman"/>
                <w:b/>
                <w:sz w:val="23"/>
                <w:szCs w:val="23"/>
                <w:vertAlign w:val="subscript"/>
              </w:rPr>
              <w:t>B50</w:t>
            </w:r>
            <w:r w:rsidRPr="003833E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198.9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-87.5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72.41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 xml:space="preserve">Conditio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szCs w:val="21"/>
                <w:lang w:eastAsia="en-AU"/>
              </w:rPr>
              <w:t>Nul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36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4.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314.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Index 1: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52.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1.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271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7.97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D44B84">
              <w:rPr>
                <w:rFonts w:ascii="Symbol" w:eastAsia="Times New Roman" w:hAnsi="Symbol" w:cs="Times New Roman"/>
                <w:color w:val="000000"/>
                <w:sz w:val="21"/>
                <w:szCs w:val="21"/>
                <w:lang w:eastAsia="en-AU"/>
              </w:rPr>
              <w:t>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3</w:t>
            </w:r>
            <w:r w:rsidRPr="0095051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/</w:t>
            </w:r>
            <w:r w:rsidRPr="00D44B84">
              <w:rPr>
                <w:rFonts w:ascii="Symbol" w:eastAsia="Times New Roman" w:hAnsi="Symbol" w:cs="Times New Roman"/>
                <w:color w:val="000000"/>
                <w:sz w:val="21"/>
                <w:szCs w:val="21"/>
                <w:lang w:eastAsia="en-AU"/>
              </w:rPr>
              <w:t>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SST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12.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0.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300.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2.96</w:t>
            </w:r>
          </w:p>
        </w:tc>
      </w:tr>
      <w:tr w:rsidR="00F9550C" w:rsidRPr="00866CDC" w:rsidTr="00982297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5430F3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5430F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5430F3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5430F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proofErr w:type="spellStart"/>
            <w:r w:rsidRPr="005430F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,long</w:t>
            </w:r>
            <w:proofErr w:type="spellEnd"/>
            <w:r w:rsidRPr="005430F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5430F3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5430F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5430F3" w:rsidRDefault="00982297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5430F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02.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5430F3" w:rsidRDefault="005430F3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5430F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1.8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5430F3" w:rsidRDefault="005430F3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5430F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291.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5430F3" w:rsidRDefault="005430F3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5430F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8.78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</w:t>
            </w:r>
            <w:proofErr w:type="spellStart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,long</w:t>
            </w:r>
            <w:proofErr w:type="spellEnd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52.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1.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264.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9.27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DOY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54.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3.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270.9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8.47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B038D1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B038D1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</w:t>
            </w:r>
            <w:proofErr w:type="spellStart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,long</w:t>
            </w:r>
            <w:proofErr w:type="spellEnd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DOY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51.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0.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262.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9.89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B038D1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B038D1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)+s(SST</w:t>
            </w:r>
            <w:r w:rsidRPr="003833E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E252D7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E252D7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541.</w:t>
            </w:r>
            <w:r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-263.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70.87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SST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15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E252D7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E252D7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544.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.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264.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9.66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Chl</w:t>
            </w:r>
            <w:r w:rsidRPr="003D17C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8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53.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2.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269.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8.83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Chl</w:t>
            </w:r>
            <w:r w:rsidRPr="003D17C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0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54.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3.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269.9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8.51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SST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Chl</w:t>
            </w:r>
            <w:r w:rsidRPr="003D17C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8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41.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0.6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260.9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0.05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FL)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+s(</w:t>
            </w:r>
            <w:r w:rsidRPr="00DA1C4D">
              <w:rPr>
                <w:rFonts w:ascii="Times New Roman" w:hAnsi="Times New Roman" w:cs="Times New Roman"/>
                <w:sz w:val="23"/>
                <w:szCs w:val="23"/>
              </w:rPr>
              <w:t>M</w:t>
            </w:r>
            <w:r w:rsidRPr="00DA1C4D"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  <w:t>B50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51.8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0.8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268.5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70.37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F62F7D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Condi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D82699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D82699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szCs w:val="21"/>
                <w:lang w:eastAsia="en-AU"/>
              </w:rPr>
              <w:t>Nul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D82699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D82699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D82699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D82699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46.46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D82699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D82699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1.7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D82699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D82699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18.6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Index 2: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95051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833ED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3833E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s(FL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95051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95051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2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4.77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95051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-1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9.30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95051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60.26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Log(</w:t>
            </w:r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TFA 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SST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46.7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.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118.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8.64</w:t>
            </w:r>
          </w:p>
        </w:tc>
      </w:tr>
      <w:tr w:rsidR="00F9550C" w:rsidRPr="003909CF" w:rsidTr="00982297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proofErr w:type="spellStart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,long</w:t>
            </w:r>
            <w:proofErr w:type="spellEnd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E36B9A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58.33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E36B9A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15.0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E36B9A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18.54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E36B9A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57.69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</w:t>
            </w:r>
            <w:proofErr w:type="spellStart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,long</w:t>
            </w:r>
            <w:proofErr w:type="spellEnd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59.15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14.39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17.65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0.44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DOY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48.66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3.89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18.04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0.26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E44CE9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E44CE9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</w:t>
            </w:r>
            <w:proofErr w:type="spellStart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,long</w:t>
            </w:r>
            <w:proofErr w:type="spellEnd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DOY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61.51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16.74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17.65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0.44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833ED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833ED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s(FL)+s(SST</w:t>
            </w:r>
            <w:r w:rsidRPr="003833ED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 w:rsidRPr="003833ED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50.12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5.35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17.68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0.53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SST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15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49.84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5.08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17.54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0.96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Chl</w:t>
            </w:r>
            <w:r w:rsidRPr="003D17C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8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51.06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.29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18.15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0.40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Chl</w:t>
            </w:r>
            <w:r w:rsidRPr="003D17C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0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50.76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5.99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18.00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0.39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SST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Chl</w:t>
            </w:r>
            <w:r w:rsidRPr="003D17C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8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54.46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9.69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17.60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0.35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FL)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+s(</w:t>
            </w:r>
            <w:r w:rsidRPr="00DA1C4D">
              <w:rPr>
                <w:rFonts w:ascii="Times New Roman" w:hAnsi="Times New Roman" w:cs="Times New Roman"/>
                <w:sz w:val="23"/>
                <w:szCs w:val="23"/>
              </w:rPr>
              <w:t>M</w:t>
            </w:r>
            <w:r w:rsidRPr="00DA1C4D"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  <w:t>B50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51.6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.9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18.4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0.52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95051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EPA mg/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100</w:t>
            </w:r>
            <w:r w:rsidRPr="0095051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g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szCs w:val="21"/>
                <w:lang w:eastAsia="en-AU"/>
              </w:rPr>
              <w:t>Nul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34</w:t>
            </w:r>
            <w:r w:rsidR="00174115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3.</w:t>
            </w: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8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11.45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69.06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(log</w:t>
            </w:r>
            <w:r w:rsidRPr="00F51DE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vertAlign w:val="subscript"/>
                <w:lang w:eastAsia="en-AU"/>
              </w:rPr>
              <w:t>1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 xml:space="preserve"> scaled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335.15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.3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62.37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174115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5.07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SST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35.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.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162.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</w:t>
            </w:r>
            <w:r w:rsidR="0017411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.59</w:t>
            </w:r>
          </w:p>
        </w:tc>
      </w:tr>
      <w:tr w:rsidR="00F9550C" w:rsidRPr="003909CF" w:rsidTr="00982297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proofErr w:type="spellStart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,long</w:t>
            </w:r>
            <w:proofErr w:type="spellEnd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174115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343.85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174115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10.25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174115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61.80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174115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2.0.2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</w:t>
            </w:r>
            <w:proofErr w:type="spellStart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,long</w:t>
            </w:r>
            <w:proofErr w:type="spellEnd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337.58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4.7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5</w:t>
            </w:r>
            <w:r w:rsidR="00174115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9</w:t>
            </w: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.86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174115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6.01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DOY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337.32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4.49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62.37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</w:t>
            </w:r>
            <w:r w:rsidR="00174115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5.07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910143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910143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</w:t>
            </w:r>
            <w:proofErr w:type="spellStart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,long</w:t>
            </w:r>
            <w:proofErr w:type="spellEnd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DOY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339.94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7.1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56.86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6.</w:t>
            </w:r>
            <w:r w:rsidR="00174115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81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F9550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F9550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833ED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833ED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s(FL)+s(SST</w:t>
            </w:r>
            <w:r w:rsidRPr="003833ED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 w:rsidRPr="003833ED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333.10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0.27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59.16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174115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5.13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F9550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F9550C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833ED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3833E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s(FL)+s(SST</w:t>
            </w:r>
            <w:r w:rsidRPr="003833E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vertAlign w:val="subscript"/>
                <w:lang w:eastAsia="en-AU"/>
              </w:rPr>
              <w:t>15</w:t>
            </w:r>
            <w:r w:rsidRPr="003833E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95051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95051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332.82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95051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-159.03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95051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6</w:t>
            </w:r>
            <w:r w:rsidR="0017411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6</w:t>
            </w:r>
            <w:r w:rsidRPr="0095051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.85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Chl</w:t>
            </w:r>
            <w:r w:rsidRPr="003D17C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8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338.62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5.8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61.93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174115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5.65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Chl</w:t>
            </w:r>
            <w:r w:rsidRPr="003D17C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0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336.60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3.78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60.92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6.</w:t>
            </w:r>
            <w:r w:rsidR="00174115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1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SST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Chl</w:t>
            </w:r>
            <w:r w:rsidRPr="003D17C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8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336.64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3.82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58.70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5.56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FL)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+s(</w:t>
            </w:r>
            <w:r w:rsidRPr="00DA1C4D">
              <w:rPr>
                <w:rFonts w:ascii="Times New Roman" w:hAnsi="Times New Roman" w:cs="Times New Roman"/>
                <w:sz w:val="23"/>
                <w:szCs w:val="23"/>
              </w:rPr>
              <w:t>M</w:t>
            </w:r>
            <w:r w:rsidRPr="00DA1C4D"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  <w:t>B50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337.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4.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61.1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6.18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95051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DHA mg/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100</w:t>
            </w:r>
            <w:r w:rsidRPr="0095051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2B007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2B007C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2B007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szCs w:val="21"/>
                <w:lang w:eastAsia="en-AU"/>
              </w:rPr>
            </w:pPr>
            <w:r w:rsidRPr="002B007C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szCs w:val="21"/>
                <w:lang w:eastAsia="en-AU"/>
              </w:rPr>
              <w:t>Nul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2B007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2B007C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2B007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2B007C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66.37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2B007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2B007C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0.14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2B007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2B007C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30.1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(log</w:t>
            </w:r>
            <w:r w:rsidRPr="00F51DE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vertAlign w:val="subscript"/>
                <w:lang w:eastAsia="en-AU"/>
              </w:rPr>
              <w:t>1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 xml:space="preserve"> scaled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95051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833ED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</w:pPr>
            <w:r w:rsidRPr="003833E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eastAsia="en-AU"/>
              </w:rPr>
              <w:t>s(FL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95051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95051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266.38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95051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-127.99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950515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95051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  <w:t>49.92</w:t>
            </w:r>
          </w:p>
        </w:tc>
      </w:tr>
      <w:tr w:rsidR="00F9550C" w:rsidRPr="00866CDC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SST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69.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2.8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-129.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9.47</w:t>
            </w:r>
          </w:p>
        </w:tc>
      </w:tr>
      <w:tr w:rsidR="00F9550C" w:rsidRPr="003909CF" w:rsidTr="00982297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</w:t>
            </w:r>
            <w:proofErr w:type="spellStart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,long</w:t>
            </w:r>
            <w:proofErr w:type="spellEnd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14ED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76.16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14ED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10.24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14ED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28.46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14ED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50.64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</w:t>
            </w:r>
            <w:proofErr w:type="spellStart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,long</w:t>
            </w:r>
            <w:proofErr w:type="spellEnd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81.43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15.0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28.79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50.85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DOY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67.82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1.45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27.62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50.50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E44CE9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E44CE9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</w:t>
            </w:r>
            <w:proofErr w:type="spellStart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lat,long</w:t>
            </w:r>
            <w:proofErr w:type="spellEnd"/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DOY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82.13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15.75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27.96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51.39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833ED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833ED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s(FL)+s(SST</w:t>
            </w:r>
            <w:r w:rsidRPr="003833ED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 w:rsidRPr="003833ED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71.24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4.8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28.24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51.10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SST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15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71.09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4.72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28.16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50.88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Chl</w:t>
            </w:r>
            <w:r w:rsidRPr="003D17C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8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70.32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3.95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27.78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50.49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Chl</w:t>
            </w:r>
            <w:r w:rsidRPr="003D17C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0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70.05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3.67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27.64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0.14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FL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SST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3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+S(Chl</w:t>
            </w:r>
            <w:r w:rsidRPr="003D17C4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eastAsia="en-AU"/>
              </w:rPr>
              <w:t>a</w:t>
            </w:r>
            <w:r w:rsidRPr="003833ED">
              <w:rPr>
                <w:rFonts w:ascii="Calibri" w:eastAsia="Times New Roman" w:hAnsi="Calibri" w:cs="Times New Roman"/>
                <w:color w:val="000000"/>
                <w:sz w:val="21"/>
                <w:szCs w:val="21"/>
                <w:vertAlign w:val="subscript"/>
                <w:lang w:eastAsia="en-AU"/>
              </w:rPr>
              <w:t>8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74.56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8.19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27.66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50.64</w:t>
            </w:r>
          </w:p>
        </w:tc>
      </w:tr>
      <w:tr w:rsidR="00F9550C" w:rsidRPr="003909CF" w:rsidTr="003F2151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1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866CDC" w:rsidRDefault="00F9550C" w:rsidP="000A3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s(FL)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+s(</w:t>
            </w:r>
            <w:r w:rsidRPr="00DA1C4D">
              <w:rPr>
                <w:rFonts w:ascii="Times New Roman" w:hAnsi="Times New Roman" w:cs="Times New Roman"/>
                <w:sz w:val="23"/>
                <w:szCs w:val="23"/>
              </w:rPr>
              <w:t>M</w:t>
            </w:r>
            <w:r w:rsidRPr="00DA1C4D"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  <w:t>B50</w:t>
            </w:r>
            <w:r w:rsidRPr="00866CDC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ind w:left="-108" w:right="-108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 w:rsidRPr="003909CF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271.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4.7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-128.1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50C" w:rsidRPr="003909CF" w:rsidRDefault="00F9550C" w:rsidP="000A3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AU"/>
              </w:rPr>
              <w:t>61.93</w:t>
            </w:r>
          </w:p>
        </w:tc>
      </w:tr>
    </w:tbl>
    <w:p w:rsidR="00232984" w:rsidRDefault="00232984" w:rsidP="00DA44BE">
      <w:pPr>
        <w:spacing w:afterLines="120" w:line="288" w:lineRule="auto"/>
        <w:rPr>
          <w:rFonts w:ascii="Times New Roman" w:hAnsi="Times New Roman" w:cs="Times New Roman"/>
          <w:sz w:val="24"/>
          <w:szCs w:val="24"/>
        </w:rPr>
      </w:pPr>
      <w:r w:rsidRPr="00037BF7">
        <w:rPr>
          <w:rFonts w:ascii="Times New Roman" w:hAnsi="Times New Roman" w:cs="Times New Roman"/>
          <w:sz w:val="24"/>
          <w:szCs w:val="24"/>
        </w:rPr>
        <w:t>For different models types: s – smoother for parameter, FL – fork length (cm), SST</w:t>
      </w:r>
      <w:r w:rsidRPr="00037BF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037BF7">
        <w:rPr>
          <w:rFonts w:ascii="Times New Roman" w:hAnsi="Times New Roman" w:cs="Times New Roman"/>
          <w:sz w:val="24"/>
          <w:szCs w:val="24"/>
        </w:rPr>
        <w:t xml:space="preserve"> and SST</w:t>
      </w:r>
      <w:r w:rsidRPr="00037BF7">
        <w:rPr>
          <w:rFonts w:ascii="Times New Roman" w:hAnsi="Times New Roman" w:cs="Times New Roman"/>
          <w:sz w:val="24"/>
          <w:szCs w:val="24"/>
          <w:vertAlign w:val="subscript"/>
        </w:rPr>
        <w:t xml:space="preserve">15 </w:t>
      </w:r>
      <w:r w:rsidRPr="00037BF7">
        <w:rPr>
          <w:rFonts w:ascii="Times New Roman" w:hAnsi="Times New Roman" w:cs="Times New Roman"/>
          <w:sz w:val="24"/>
          <w:szCs w:val="24"/>
        </w:rPr>
        <w:t>– sea surface temperature of a 3- or 15-day composite, Chl</w:t>
      </w:r>
      <w:r w:rsidRPr="00037BF7">
        <w:rPr>
          <w:rFonts w:ascii="Times New Roman" w:hAnsi="Times New Roman" w:cs="Times New Roman"/>
          <w:i/>
          <w:sz w:val="24"/>
          <w:szCs w:val="24"/>
        </w:rPr>
        <w:t>a</w:t>
      </w:r>
      <w:r w:rsidRPr="00037BF7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037BF7">
        <w:rPr>
          <w:rFonts w:ascii="Times New Roman" w:hAnsi="Times New Roman" w:cs="Times New Roman"/>
          <w:sz w:val="24"/>
          <w:szCs w:val="24"/>
        </w:rPr>
        <w:t xml:space="preserve"> and Chl</w:t>
      </w:r>
      <w:r w:rsidRPr="00037BF7">
        <w:rPr>
          <w:rFonts w:ascii="Times New Roman" w:hAnsi="Times New Roman" w:cs="Times New Roman"/>
          <w:i/>
          <w:sz w:val="24"/>
          <w:szCs w:val="24"/>
        </w:rPr>
        <w:t>a</w:t>
      </w:r>
      <w:r w:rsidRPr="00037BF7">
        <w:rPr>
          <w:rFonts w:ascii="Times New Roman" w:hAnsi="Times New Roman" w:cs="Times New Roman"/>
          <w:sz w:val="24"/>
          <w:szCs w:val="24"/>
          <w:vertAlign w:val="subscript"/>
        </w:rPr>
        <w:t>30</w:t>
      </w:r>
      <w:r w:rsidRPr="00037BF7">
        <w:rPr>
          <w:rFonts w:ascii="Times New Roman" w:hAnsi="Times New Roman" w:cs="Times New Roman"/>
          <w:sz w:val="24"/>
          <w:szCs w:val="24"/>
        </w:rPr>
        <w:t xml:space="preserve"> – chlorophyll a concentrations for a 8- or 30-day composite, lat – latitude, long – longitude, M</w:t>
      </w:r>
      <w:r w:rsidRPr="00037BF7">
        <w:rPr>
          <w:rFonts w:ascii="Times New Roman" w:hAnsi="Times New Roman" w:cs="Times New Roman"/>
          <w:sz w:val="24"/>
          <w:szCs w:val="24"/>
          <w:vertAlign w:val="subscript"/>
        </w:rPr>
        <w:t>B50</w:t>
      </w:r>
      <w:r w:rsidRPr="00037BF7">
        <w:rPr>
          <w:rFonts w:ascii="Times New Roman" w:hAnsi="Times New Roman" w:cs="Times New Roman"/>
          <w:sz w:val="24"/>
          <w:szCs w:val="24"/>
        </w:rPr>
        <w:t xml:space="preserve"> – mean phytoplankton cell size. </w:t>
      </w:r>
    </w:p>
    <w:p w:rsidR="00AE25D1" w:rsidRDefault="00AE25D1" w:rsidP="00DA44BE">
      <w:pPr>
        <w:spacing w:afterLines="120" w:line="288" w:lineRule="auto"/>
        <w:rPr>
          <w:rFonts w:ascii="Times New Roman" w:hAnsi="Times New Roman" w:cs="Times New Roman"/>
          <w:sz w:val="24"/>
          <w:szCs w:val="24"/>
        </w:rPr>
      </w:pPr>
    </w:p>
    <w:p w:rsidR="00AE25D1" w:rsidRDefault="00AE25D1" w:rsidP="00653622">
      <w:pPr>
        <w:rPr>
          <w:rFonts w:ascii="Times New Roman" w:hAnsi="Times New Roman" w:cs="Times New Roman"/>
          <w:sz w:val="24"/>
          <w:szCs w:val="24"/>
        </w:rPr>
      </w:pPr>
    </w:p>
    <w:sectPr w:rsidR="00AE25D1" w:rsidSect="00B070E0">
      <w:headerReference w:type="default" r:id="rId8"/>
      <w:footerReference w:type="default" r:id="rId9"/>
      <w:pgSz w:w="11906" w:h="16838"/>
      <w:pgMar w:top="1276" w:right="1133" w:bottom="1843" w:left="1440" w:header="426" w:footer="42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2095" w:rsidRDefault="00912095" w:rsidP="00D937B3">
      <w:pPr>
        <w:spacing w:after="0" w:line="240" w:lineRule="auto"/>
      </w:pPr>
      <w:r>
        <w:separator/>
      </w:r>
    </w:p>
  </w:endnote>
  <w:endnote w:type="continuationSeparator" w:id="0">
    <w:p w:rsidR="00912095" w:rsidRDefault="00912095" w:rsidP="00D93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88142"/>
      <w:docPartObj>
        <w:docPartGallery w:val="Page Numbers (Bottom of Page)"/>
        <w:docPartUnique/>
      </w:docPartObj>
    </w:sdtPr>
    <w:sdtContent>
      <w:p w:rsidR="004C2601" w:rsidRDefault="00077CFC">
        <w:pPr>
          <w:pStyle w:val="Footer"/>
          <w:jc w:val="right"/>
        </w:pPr>
        <w:fldSimple w:instr=" PAGE   \* MERGEFORMAT ">
          <w:r w:rsidR="00346360">
            <w:rPr>
              <w:noProof/>
            </w:rPr>
            <w:t>3</w:t>
          </w:r>
        </w:fldSimple>
      </w:p>
    </w:sdtContent>
  </w:sdt>
  <w:p w:rsidR="004C2601" w:rsidRDefault="004C260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2095" w:rsidRDefault="00912095" w:rsidP="00D937B3">
      <w:pPr>
        <w:spacing w:after="0" w:line="240" w:lineRule="auto"/>
      </w:pPr>
      <w:r>
        <w:separator/>
      </w:r>
    </w:p>
  </w:footnote>
  <w:footnote w:type="continuationSeparator" w:id="0">
    <w:p w:rsidR="00912095" w:rsidRDefault="00912095" w:rsidP="00D937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2601" w:rsidRPr="00E54F2C" w:rsidRDefault="004C2601" w:rsidP="00E54F2C">
    <w:pPr>
      <w:pStyle w:val="Header"/>
      <w:jc w:val="right"/>
      <w:rPr>
        <w:sz w:val="20"/>
        <w:szCs w:val="20"/>
      </w:rPr>
    </w:pPr>
  </w:p>
  <w:p w:rsidR="004C2601" w:rsidRDefault="004C260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972AB"/>
    <w:multiLevelType w:val="hybridMultilevel"/>
    <w:tmpl w:val="D73A5F8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7778A9"/>
    <w:multiLevelType w:val="hybridMultilevel"/>
    <w:tmpl w:val="B072B368"/>
    <w:lvl w:ilvl="0" w:tplc="1582772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4E5C23"/>
    <w:multiLevelType w:val="hybridMultilevel"/>
    <w:tmpl w:val="39168960"/>
    <w:lvl w:ilvl="0" w:tplc="F6F0FE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0C5855"/>
    <w:multiLevelType w:val="hybridMultilevel"/>
    <w:tmpl w:val="31D8AA1E"/>
    <w:lvl w:ilvl="0" w:tplc="D5E06F3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1054D4"/>
    <w:multiLevelType w:val="hybridMultilevel"/>
    <w:tmpl w:val="746813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7F0D76"/>
    <w:multiLevelType w:val="hybridMultilevel"/>
    <w:tmpl w:val="D24406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494B0D"/>
    <w:multiLevelType w:val="hybridMultilevel"/>
    <w:tmpl w:val="9EF0CEDE"/>
    <w:lvl w:ilvl="0" w:tplc="3508DE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E15041"/>
    <w:multiLevelType w:val="hybridMultilevel"/>
    <w:tmpl w:val="6ECAA6C6"/>
    <w:lvl w:ilvl="0" w:tplc="F4FCFE0A">
      <w:start w:val="1"/>
      <w:numFmt w:val="lowerLetter"/>
      <w:lvlText w:val="%1."/>
      <w:lvlJc w:val="left"/>
      <w:pPr>
        <w:ind w:left="1665" w:hanging="945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1D82026"/>
    <w:multiLevelType w:val="hybridMultilevel"/>
    <w:tmpl w:val="4AF879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F366EF8"/>
    <w:multiLevelType w:val="hybridMultilevel"/>
    <w:tmpl w:val="3FF2985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CA97080"/>
    <w:multiLevelType w:val="hybridMultilevel"/>
    <w:tmpl w:val="7DD6ED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8D17CF"/>
    <w:multiLevelType w:val="hybridMultilevel"/>
    <w:tmpl w:val="FFA291B6"/>
    <w:lvl w:ilvl="0" w:tplc="2A44EF6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1C73EC"/>
    <w:multiLevelType w:val="hybridMultilevel"/>
    <w:tmpl w:val="6F56A384"/>
    <w:lvl w:ilvl="0" w:tplc="D30AD64A">
      <w:numFmt w:val="bullet"/>
      <w:lvlText w:val="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0F64AF"/>
    <w:multiLevelType w:val="hybridMultilevel"/>
    <w:tmpl w:val="D24406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DBA2930"/>
    <w:multiLevelType w:val="hybridMultilevel"/>
    <w:tmpl w:val="696271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145BA2"/>
    <w:multiLevelType w:val="hybridMultilevel"/>
    <w:tmpl w:val="84FC350C"/>
    <w:lvl w:ilvl="0" w:tplc="EC78722C">
      <w:start w:val="64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5F285250"/>
    <w:multiLevelType w:val="hybridMultilevel"/>
    <w:tmpl w:val="D24406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9FD5383"/>
    <w:multiLevelType w:val="hybridMultilevel"/>
    <w:tmpl w:val="E54C1266"/>
    <w:lvl w:ilvl="0" w:tplc="6670638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CF011A8"/>
    <w:multiLevelType w:val="hybridMultilevel"/>
    <w:tmpl w:val="3CA293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78CAD62">
      <w:start w:val="1"/>
      <w:numFmt w:val="decimal"/>
      <w:lvlText w:val="%2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F78254F"/>
    <w:multiLevelType w:val="hybridMultilevel"/>
    <w:tmpl w:val="83FA70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3B77CF5"/>
    <w:multiLevelType w:val="hybridMultilevel"/>
    <w:tmpl w:val="77F43314"/>
    <w:lvl w:ilvl="0" w:tplc="3C9E062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14"/>
  </w:num>
  <w:num w:numId="4">
    <w:abstractNumId w:val="20"/>
  </w:num>
  <w:num w:numId="5">
    <w:abstractNumId w:val="9"/>
  </w:num>
  <w:num w:numId="6">
    <w:abstractNumId w:val="3"/>
  </w:num>
  <w:num w:numId="7">
    <w:abstractNumId w:val="18"/>
  </w:num>
  <w:num w:numId="8">
    <w:abstractNumId w:val="7"/>
  </w:num>
  <w:num w:numId="9">
    <w:abstractNumId w:val="19"/>
  </w:num>
  <w:num w:numId="10">
    <w:abstractNumId w:val="1"/>
  </w:num>
  <w:num w:numId="11">
    <w:abstractNumId w:val="0"/>
  </w:num>
  <w:num w:numId="12">
    <w:abstractNumId w:val="10"/>
  </w:num>
  <w:num w:numId="13">
    <w:abstractNumId w:val="2"/>
  </w:num>
  <w:num w:numId="14">
    <w:abstractNumId w:val="13"/>
  </w:num>
  <w:num w:numId="15">
    <w:abstractNumId w:val="16"/>
  </w:num>
  <w:num w:numId="16">
    <w:abstractNumId w:val="15"/>
  </w:num>
  <w:num w:numId="17">
    <w:abstractNumId w:val="5"/>
  </w:num>
  <w:num w:numId="18">
    <w:abstractNumId w:val="12"/>
  </w:num>
  <w:num w:numId="19">
    <w:abstractNumId w:val="11"/>
  </w:num>
  <w:num w:numId="20">
    <w:abstractNumId w:val="17"/>
  </w:num>
  <w:num w:numId="2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1716E"/>
    <w:rsid w:val="0000022B"/>
    <w:rsid w:val="000007B9"/>
    <w:rsid w:val="00000A8E"/>
    <w:rsid w:val="00001666"/>
    <w:rsid w:val="0000482F"/>
    <w:rsid w:val="00007ACB"/>
    <w:rsid w:val="0001130F"/>
    <w:rsid w:val="00011C48"/>
    <w:rsid w:val="00011D1C"/>
    <w:rsid w:val="00012FBD"/>
    <w:rsid w:val="000131E6"/>
    <w:rsid w:val="0001585A"/>
    <w:rsid w:val="00015A4A"/>
    <w:rsid w:val="000164BD"/>
    <w:rsid w:val="000211AB"/>
    <w:rsid w:val="000227CB"/>
    <w:rsid w:val="000240CB"/>
    <w:rsid w:val="000249C9"/>
    <w:rsid w:val="00025340"/>
    <w:rsid w:val="000278D9"/>
    <w:rsid w:val="00030BB4"/>
    <w:rsid w:val="00030D7F"/>
    <w:rsid w:val="000339B1"/>
    <w:rsid w:val="00034405"/>
    <w:rsid w:val="00035993"/>
    <w:rsid w:val="0003699C"/>
    <w:rsid w:val="0003771A"/>
    <w:rsid w:val="00040E9B"/>
    <w:rsid w:val="000423C3"/>
    <w:rsid w:val="000428DD"/>
    <w:rsid w:val="00043593"/>
    <w:rsid w:val="000449DD"/>
    <w:rsid w:val="0004507D"/>
    <w:rsid w:val="000450E7"/>
    <w:rsid w:val="000451E7"/>
    <w:rsid w:val="0004520F"/>
    <w:rsid w:val="00045678"/>
    <w:rsid w:val="00046075"/>
    <w:rsid w:val="0004608E"/>
    <w:rsid w:val="0004634B"/>
    <w:rsid w:val="000469A5"/>
    <w:rsid w:val="00052258"/>
    <w:rsid w:val="00054AB7"/>
    <w:rsid w:val="00054F78"/>
    <w:rsid w:val="00055DCD"/>
    <w:rsid w:val="00056812"/>
    <w:rsid w:val="00056FE7"/>
    <w:rsid w:val="000607C8"/>
    <w:rsid w:val="00060B86"/>
    <w:rsid w:val="00061110"/>
    <w:rsid w:val="0006198F"/>
    <w:rsid w:val="0006307E"/>
    <w:rsid w:val="00063415"/>
    <w:rsid w:val="00064D64"/>
    <w:rsid w:val="00065F83"/>
    <w:rsid w:val="00066031"/>
    <w:rsid w:val="00066457"/>
    <w:rsid w:val="00066C2A"/>
    <w:rsid w:val="00067E0A"/>
    <w:rsid w:val="0007026C"/>
    <w:rsid w:val="00070FAC"/>
    <w:rsid w:val="0007159F"/>
    <w:rsid w:val="000717A7"/>
    <w:rsid w:val="0007441F"/>
    <w:rsid w:val="000771B7"/>
    <w:rsid w:val="00077CFC"/>
    <w:rsid w:val="00080822"/>
    <w:rsid w:val="0008228A"/>
    <w:rsid w:val="00082C5B"/>
    <w:rsid w:val="00083A95"/>
    <w:rsid w:val="00084E88"/>
    <w:rsid w:val="000850E9"/>
    <w:rsid w:val="0008643C"/>
    <w:rsid w:val="00087E3A"/>
    <w:rsid w:val="000902ED"/>
    <w:rsid w:val="000914E8"/>
    <w:rsid w:val="00092681"/>
    <w:rsid w:val="00095171"/>
    <w:rsid w:val="00096998"/>
    <w:rsid w:val="00096A14"/>
    <w:rsid w:val="00097BBB"/>
    <w:rsid w:val="000A126C"/>
    <w:rsid w:val="000A1309"/>
    <w:rsid w:val="000A1419"/>
    <w:rsid w:val="000A2CCA"/>
    <w:rsid w:val="000A2E5B"/>
    <w:rsid w:val="000A363A"/>
    <w:rsid w:val="000A3F6C"/>
    <w:rsid w:val="000B0AF0"/>
    <w:rsid w:val="000B317C"/>
    <w:rsid w:val="000B5273"/>
    <w:rsid w:val="000B5FD0"/>
    <w:rsid w:val="000B6761"/>
    <w:rsid w:val="000B777A"/>
    <w:rsid w:val="000C0396"/>
    <w:rsid w:val="000C082E"/>
    <w:rsid w:val="000C1D34"/>
    <w:rsid w:val="000C1FD7"/>
    <w:rsid w:val="000C2EAA"/>
    <w:rsid w:val="000C455E"/>
    <w:rsid w:val="000C52D8"/>
    <w:rsid w:val="000C6178"/>
    <w:rsid w:val="000C7996"/>
    <w:rsid w:val="000D04FC"/>
    <w:rsid w:val="000D1CD3"/>
    <w:rsid w:val="000D2372"/>
    <w:rsid w:val="000D27DD"/>
    <w:rsid w:val="000D2B59"/>
    <w:rsid w:val="000D3883"/>
    <w:rsid w:val="000D444D"/>
    <w:rsid w:val="000D4DE7"/>
    <w:rsid w:val="000D58F7"/>
    <w:rsid w:val="000D6374"/>
    <w:rsid w:val="000E01E4"/>
    <w:rsid w:val="000E04D2"/>
    <w:rsid w:val="000E1DBB"/>
    <w:rsid w:val="000E1FD5"/>
    <w:rsid w:val="000E27CA"/>
    <w:rsid w:val="000E3A01"/>
    <w:rsid w:val="000E411F"/>
    <w:rsid w:val="000E4753"/>
    <w:rsid w:val="000E4B58"/>
    <w:rsid w:val="000E51B4"/>
    <w:rsid w:val="000E5345"/>
    <w:rsid w:val="000E58A1"/>
    <w:rsid w:val="000E6FCC"/>
    <w:rsid w:val="000E7FE1"/>
    <w:rsid w:val="000F376D"/>
    <w:rsid w:val="000F399E"/>
    <w:rsid w:val="000F3C60"/>
    <w:rsid w:val="000F449C"/>
    <w:rsid w:val="000F496B"/>
    <w:rsid w:val="000F49C5"/>
    <w:rsid w:val="000F51C1"/>
    <w:rsid w:val="000F5888"/>
    <w:rsid w:val="000F63BA"/>
    <w:rsid w:val="000F66F6"/>
    <w:rsid w:val="000F6E21"/>
    <w:rsid w:val="000F72AF"/>
    <w:rsid w:val="00100A8E"/>
    <w:rsid w:val="001020EE"/>
    <w:rsid w:val="001022E7"/>
    <w:rsid w:val="00102824"/>
    <w:rsid w:val="00102A60"/>
    <w:rsid w:val="00102DCE"/>
    <w:rsid w:val="00104625"/>
    <w:rsid w:val="00104EEB"/>
    <w:rsid w:val="00106CED"/>
    <w:rsid w:val="00106EAE"/>
    <w:rsid w:val="00107A05"/>
    <w:rsid w:val="001107C0"/>
    <w:rsid w:val="00111040"/>
    <w:rsid w:val="00111A12"/>
    <w:rsid w:val="00111BE7"/>
    <w:rsid w:val="001147BD"/>
    <w:rsid w:val="00114A9E"/>
    <w:rsid w:val="00114F44"/>
    <w:rsid w:val="0011568B"/>
    <w:rsid w:val="00115924"/>
    <w:rsid w:val="001159C5"/>
    <w:rsid w:val="00115AB9"/>
    <w:rsid w:val="001172D5"/>
    <w:rsid w:val="00117EDC"/>
    <w:rsid w:val="00120110"/>
    <w:rsid w:val="00120567"/>
    <w:rsid w:val="001215C0"/>
    <w:rsid w:val="001217AC"/>
    <w:rsid w:val="00121F79"/>
    <w:rsid w:val="001238B5"/>
    <w:rsid w:val="001248D7"/>
    <w:rsid w:val="00124AFE"/>
    <w:rsid w:val="00125452"/>
    <w:rsid w:val="00125C39"/>
    <w:rsid w:val="00126319"/>
    <w:rsid w:val="0012758C"/>
    <w:rsid w:val="0013178F"/>
    <w:rsid w:val="00131E20"/>
    <w:rsid w:val="00131F0A"/>
    <w:rsid w:val="001321B6"/>
    <w:rsid w:val="00134DCD"/>
    <w:rsid w:val="00135027"/>
    <w:rsid w:val="00135512"/>
    <w:rsid w:val="00135B0C"/>
    <w:rsid w:val="001363C4"/>
    <w:rsid w:val="00136E9B"/>
    <w:rsid w:val="001379C2"/>
    <w:rsid w:val="00142702"/>
    <w:rsid w:val="00144088"/>
    <w:rsid w:val="00144116"/>
    <w:rsid w:val="00144631"/>
    <w:rsid w:val="00145A57"/>
    <w:rsid w:val="00145B08"/>
    <w:rsid w:val="001473E1"/>
    <w:rsid w:val="001474ED"/>
    <w:rsid w:val="00150C1E"/>
    <w:rsid w:val="00150D30"/>
    <w:rsid w:val="00151CA4"/>
    <w:rsid w:val="00152A47"/>
    <w:rsid w:val="00152B5C"/>
    <w:rsid w:val="00153807"/>
    <w:rsid w:val="00153BC0"/>
    <w:rsid w:val="001541E8"/>
    <w:rsid w:val="00154382"/>
    <w:rsid w:val="0015532D"/>
    <w:rsid w:val="0015534F"/>
    <w:rsid w:val="001554A7"/>
    <w:rsid w:val="00155699"/>
    <w:rsid w:val="001560AE"/>
    <w:rsid w:val="001571EF"/>
    <w:rsid w:val="00163BE7"/>
    <w:rsid w:val="00165116"/>
    <w:rsid w:val="001651B7"/>
    <w:rsid w:val="0016643E"/>
    <w:rsid w:val="00167E85"/>
    <w:rsid w:val="00170B12"/>
    <w:rsid w:val="00171C74"/>
    <w:rsid w:val="001722C6"/>
    <w:rsid w:val="0017301B"/>
    <w:rsid w:val="00173E7C"/>
    <w:rsid w:val="00174115"/>
    <w:rsid w:val="0017573A"/>
    <w:rsid w:val="00175BCF"/>
    <w:rsid w:val="001771AD"/>
    <w:rsid w:val="00177484"/>
    <w:rsid w:val="00180CE0"/>
    <w:rsid w:val="00181292"/>
    <w:rsid w:val="001826E8"/>
    <w:rsid w:val="00183B5B"/>
    <w:rsid w:val="00183F1A"/>
    <w:rsid w:val="001850E0"/>
    <w:rsid w:val="00185456"/>
    <w:rsid w:val="001855E1"/>
    <w:rsid w:val="00186BA0"/>
    <w:rsid w:val="001871B3"/>
    <w:rsid w:val="00191609"/>
    <w:rsid w:val="00191628"/>
    <w:rsid w:val="00191BAD"/>
    <w:rsid w:val="0019238C"/>
    <w:rsid w:val="00192BC2"/>
    <w:rsid w:val="00192F19"/>
    <w:rsid w:val="00192FA6"/>
    <w:rsid w:val="0019492F"/>
    <w:rsid w:val="00195604"/>
    <w:rsid w:val="00197308"/>
    <w:rsid w:val="001974B1"/>
    <w:rsid w:val="001A05DB"/>
    <w:rsid w:val="001A257C"/>
    <w:rsid w:val="001A2D34"/>
    <w:rsid w:val="001A4476"/>
    <w:rsid w:val="001A5987"/>
    <w:rsid w:val="001A6678"/>
    <w:rsid w:val="001A7303"/>
    <w:rsid w:val="001A7403"/>
    <w:rsid w:val="001B02FD"/>
    <w:rsid w:val="001B127B"/>
    <w:rsid w:val="001B2174"/>
    <w:rsid w:val="001B2283"/>
    <w:rsid w:val="001B29B6"/>
    <w:rsid w:val="001B319E"/>
    <w:rsid w:val="001B3573"/>
    <w:rsid w:val="001B3972"/>
    <w:rsid w:val="001B46A4"/>
    <w:rsid w:val="001C0054"/>
    <w:rsid w:val="001C140D"/>
    <w:rsid w:val="001C1DFA"/>
    <w:rsid w:val="001C2CE4"/>
    <w:rsid w:val="001C2F91"/>
    <w:rsid w:val="001C343D"/>
    <w:rsid w:val="001C3822"/>
    <w:rsid w:val="001C423D"/>
    <w:rsid w:val="001C4C18"/>
    <w:rsid w:val="001C4F42"/>
    <w:rsid w:val="001C54AA"/>
    <w:rsid w:val="001D023C"/>
    <w:rsid w:val="001D1B43"/>
    <w:rsid w:val="001D2E6D"/>
    <w:rsid w:val="001D3521"/>
    <w:rsid w:val="001D3801"/>
    <w:rsid w:val="001D4E93"/>
    <w:rsid w:val="001D5CF4"/>
    <w:rsid w:val="001D6356"/>
    <w:rsid w:val="001D64F7"/>
    <w:rsid w:val="001D671C"/>
    <w:rsid w:val="001D73D8"/>
    <w:rsid w:val="001D75A7"/>
    <w:rsid w:val="001E11DC"/>
    <w:rsid w:val="001E3E4E"/>
    <w:rsid w:val="001E4745"/>
    <w:rsid w:val="001E57AC"/>
    <w:rsid w:val="001E5FCB"/>
    <w:rsid w:val="001E6A64"/>
    <w:rsid w:val="001E73A5"/>
    <w:rsid w:val="001E772F"/>
    <w:rsid w:val="001E7DCC"/>
    <w:rsid w:val="001F05C6"/>
    <w:rsid w:val="001F13FE"/>
    <w:rsid w:val="001F6055"/>
    <w:rsid w:val="001F69E4"/>
    <w:rsid w:val="0020108B"/>
    <w:rsid w:val="002027EF"/>
    <w:rsid w:val="0020284D"/>
    <w:rsid w:val="0020338E"/>
    <w:rsid w:val="002059B7"/>
    <w:rsid w:val="002062B3"/>
    <w:rsid w:val="00206B79"/>
    <w:rsid w:val="002074E5"/>
    <w:rsid w:val="002103DD"/>
    <w:rsid w:val="0021152A"/>
    <w:rsid w:val="002127BF"/>
    <w:rsid w:val="00213050"/>
    <w:rsid w:val="002131C2"/>
    <w:rsid w:val="002146F4"/>
    <w:rsid w:val="00215F6B"/>
    <w:rsid w:val="002161D8"/>
    <w:rsid w:val="00216712"/>
    <w:rsid w:val="00217687"/>
    <w:rsid w:val="00217811"/>
    <w:rsid w:val="0022140F"/>
    <w:rsid w:val="00221524"/>
    <w:rsid w:val="00221B00"/>
    <w:rsid w:val="00225BC5"/>
    <w:rsid w:val="002274A8"/>
    <w:rsid w:val="002275ED"/>
    <w:rsid w:val="00227A93"/>
    <w:rsid w:val="00227A9C"/>
    <w:rsid w:val="00231C7B"/>
    <w:rsid w:val="00232984"/>
    <w:rsid w:val="002342E0"/>
    <w:rsid w:val="00235537"/>
    <w:rsid w:val="00235AA1"/>
    <w:rsid w:val="00237408"/>
    <w:rsid w:val="002374A7"/>
    <w:rsid w:val="002411CB"/>
    <w:rsid w:val="00241E13"/>
    <w:rsid w:val="0024355D"/>
    <w:rsid w:val="002445C3"/>
    <w:rsid w:val="00244AD8"/>
    <w:rsid w:val="00246E0D"/>
    <w:rsid w:val="0025083D"/>
    <w:rsid w:val="00250D5C"/>
    <w:rsid w:val="00251225"/>
    <w:rsid w:val="00251A33"/>
    <w:rsid w:val="00251BD0"/>
    <w:rsid w:val="00252CA1"/>
    <w:rsid w:val="002533BF"/>
    <w:rsid w:val="00253E29"/>
    <w:rsid w:val="002558FC"/>
    <w:rsid w:val="002559C8"/>
    <w:rsid w:val="00256F4B"/>
    <w:rsid w:val="002579DC"/>
    <w:rsid w:val="00260218"/>
    <w:rsid w:val="00260396"/>
    <w:rsid w:val="002624F6"/>
    <w:rsid w:val="00263D37"/>
    <w:rsid w:val="002664CF"/>
    <w:rsid w:val="00267E21"/>
    <w:rsid w:val="0027122B"/>
    <w:rsid w:val="0027207D"/>
    <w:rsid w:val="00273843"/>
    <w:rsid w:val="002747C1"/>
    <w:rsid w:val="00274919"/>
    <w:rsid w:val="002755D8"/>
    <w:rsid w:val="00275619"/>
    <w:rsid w:val="00276E5D"/>
    <w:rsid w:val="0027702D"/>
    <w:rsid w:val="00277D7A"/>
    <w:rsid w:val="00284473"/>
    <w:rsid w:val="00284834"/>
    <w:rsid w:val="002849EB"/>
    <w:rsid w:val="00285980"/>
    <w:rsid w:val="002864B6"/>
    <w:rsid w:val="00286E4D"/>
    <w:rsid w:val="00290D4C"/>
    <w:rsid w:val="00291098"/>
    <w:rsid w:val="00291945"/>
    <w:rsid w:val="00292812"/>
    <w:rsid w:val="00292D5E"/>
    <w:rsid w:val="00294464"/>
    <w:rsid w:val="00297B36"/>
    <w:rsid w:val="00297D06"/>
    <w:rsid w:val="002A1864"/>
    <w:rsid w:val="002A2406"/>
    <w:rsid w:val="002A2654"/>
    <w:rsid w:val="002A2EE7"/>
    <w:rsid w:val="002A3189"/>
    <w:rsid w:val="002A3DEE"/>
    <w:rsid w:val="002A466B"/>
    <w:rsid w:val="002A49A4"/>
    <w:rsid w:val="002A4EC1"/>
    <w:rsid w:val="002A5FBC"/>
    <w:rsid w:val="002A6273"/>
    <w:rsid w:val="002A6C75"/>
    <w:rsid w:val="002A6D91"/>
    <w:rsid w:val="002B0367"/>
    <w:rsid w:val="002B16B5"/>
    <w:rsid w:val="002B2C5E"/>
    <w:rsid w:val="002B38CD"/>
    <w:rsid w:val="002B39C6"/>
    <w:rsid w:val="002B3DAA"/>
    <w:rsid w:val="002B4C16"/>
    <w:rsid w:val="002B506B"/>
    <w:rsid w:val="002B50B9"/>
    <w:rsid w:val="002B5D0B"/>
    <w:rsid w:val="002B63DF"/>
    <w:rsid w:val="002B6A96"/>
    <w:rsid w:val="002B6D4D"/>
    <w:rsid w:val="002B6DAD"/>
    <w:rsid w:val="002C09B3"/>
    <w:rsid w:val="002C1004"/>
    <w:rsid w:val="002C17CE"/>
    <w:rsid w:val="002C194C"/>
    <w:rsid w:val="002C1A34"/>
    <w:rsid w:val="002C1E8E"/>
    <w:rsid w:val="002C246A"/>
    <w:rsid w:val="002C383C"/>
    <w:rsid w:val="002C4A0C"/>
    <w:rsid w:val="002C4ADE"/>
    <w:rsid w:val="002C5D4F"/>
    <w:rsid w:val="002C6507"/>
    <w:rsid w:val="002C6571"/>
    <w:rsid w:val="002D2362"/>
    <w:rsid w:val="002D2544"/>
    <w:rsid w:val="002D5FBE"/>
    <w:rsid w:val="002D6804"/>
    <w:rsid w:val="002D69C5"/>
    <w:rsid w:val="002D6B1B"/>
    <w:rsid w:val="002D7251"/>
    <w:rsid w:val="002E181B"/>
    <w:rsid w:val="002E28CC"/>
    <w:rsid w:val="002E4066"/>
    <w:rsid w:val="002E4A0D"/>
    <w:rsid w:val="002E4BE3"/>
    <w:rsid w:val="002E6C3A"/>
    <w:rsid w:val="002E6FA0"/>
    <w:rsid w:val="002E7876"/>
    <w:rsid w:val="002E7AD9"/>
    <w:rsid w:val="002F116F"/>
    <w:rsid w:val="002F2201"/>
    <w:rsid w:val="002F288A"/>
    <w:rsid w:val="002F320A"/>
    <w:rsid w:val="002F344E"/>
    <w:rsid w:val="002F34B5"/>
    <w:rsid w:val="002F4B67"/>
    <w:rsid w:val="002F655D"/>
    <w:rsid w:val="002F6A10"/>
    <w:rsid w:val="002F787D"/>
    <w:rsid w:val="0030032D"/>
    <w:rsid w:val="00300AC5"/>
    <w:rsid w:val="00301214"/>
    <w:rsid w:val="0030296E"/>
    <w:rsid w:val="00303223"/>
    <w:rsid w:val="0030453B"/>
    <w:rsid w:val="00305B0E"/>
    <w:rsid w:val="00306609"/>
    <w:rsid w:val="003073A4"/>
    <w:rsid w:val="003117C1"/>
    <w:rsid w:val="00311B9D"/>
    <w:rsid w:val="00311D41"/>
    <w:rsid w:val="00311F17"/>
    <w:rsid w:val="00312339"/>
    <w:rsid w:val="00312D0C"/>
    <w:rsid w:val="003132E5"/>
    <w:rsid w:val="0031370D"/>
    <w:rsid w:val="003201F7"/>
    <w:rsid w:val="003201FE"/>
    <w:rsid w:val="00321FE9"/>
    <w:rsid w:val="0032418D"/>
    <w:rsid w:val="0032445C"/>
    <w:rsid w:val="00324B6B"/>
    <w:rsid w:val="00325921"/>
    <w:rsid w:val="003259FA"/>
    <w:rsid w:val="00327E57"/>
    <w:rsid w:val="00330377"/>
    <w:rsid w:val="003307E2"/>
    <w:rsid w:val="00330AE8"/>
    <w:rsid w:val="00330FED"/>
    <w:rsid w:val="003311F8"/>
    <w:rsid w:val="003314FC"/>
    <w:rsid w:val="00333247"/>
    <w:rsid w:val="00333903"/>
    <w:rsid w:val="0033570E"/>
    <w:rsid w:val="00336209"/>
    <w:rsid w:val="00337745"/>
    <w:rsid w:val="00337943"/>
    <w:rsid w:val="00340E31"/>
    <w:rsid w:val="00341010"/>
    <w:rsid w:val="00342790"/>
    <w:rsid w:val="003433F4"/>
    <w:rsid w:val="00343C8B"/>
    <w:rsid w:val="00343D26"/>
    <w:rsid w:val="003449E9"/>
    <w:rsid w:val="00345AA0"/>
    <w:rsid w:val="00346360"/>
    <w:rsid w:val="00347DEA"/>
    <w:rsid w:val="003517E0"/>
    <w:rsid w:val="00351EEE"/>
    <w:rsid w:val="00351F4E"/>
    <w:rsid w:val="003536D4"/>
    <w:rsid w:val="0035424A"/>
    <w:rsid w:val="00355CF0"/>
    <w:rsid w:val="003568E7"/>
    <w:rsid w:val="00361AA2"/>
    <w:rsid w:val="003620CC"/>
    <w:rsid w:val="0036218B"/>
    <w:rsid w:val="00363F72"/>
    <w:rsid w:val="00366346"/>
    <w:rsid w:val="003669ED"/>
    <w:rsid w:val="00367891"/>
    <w:rsid w:val="00370099"/>
    <w:rsid w:val="0037030A"/>
    <w:rsid w:val="00371A3F"/>
    <w:rsid w:val="00371E86"/>
    <w:rsid w:val="003725D0"/>
    <w:rsid w:val="00372CA2"/>
    <w:rsid w:val="003732ED"/>
    <w:rsid w:val="0037448D"/>
    <w:rsid w:val="00374ACA"/>
    <w:rsid w:val="00374D36"/>
    <w:rsid w:val="00374ED6"/>
    <w:rsid w:val="00375E5C"/>
    <w:rsid w:val="00377167"/>
    <w:rsid w:val="0038051D"/>
    <w:rsid w:val="00380F62"/>
    <w:rsid w:val="0038212A"/>
    <w:rsid w:val="0038229D"/>
    <w:rsid w:val="003826CB"/>
    <w:rsid w:val="00383085"/>
    <w:rsid w:val="003840D6"/>
    <w:rsid w:val="00384503"/>
    <w:rsid w:val="00384D03"/>
    <w:rsid w:val="0038513C"/>
    <w:rsid w:val="003853C1"/>
    <w:rsid w:val="00385606"/>
    <w:rsid w:val="00385E83"/>
    <w:rsid w:val="00385F0A"/>
    <w:rsid w:val="0038661A"/>
    <w:rsid w:val="00386B2A"/>
    <w:rsid w:val="00390974"/>
    <w:rsid w:val="00391438"/>
    <w:rsid w:val="00393F2A"/>
    <w:rsid w:val="0039439C"/>
    <w:rsid w:val="00394A96"/>
    <w:rsid w:val="00394BF4"/>
    <w:rsid w:val="00395250"/>
    <w:rsid w:val="00396AF9"/>
    <w:rsid w:val="00396D51"/>
    <w:rsid w:val="00396FC2"/>
    <w:rsid w:val="00397080"/>
    <w:rsid w:val="00397A98"/>
    <w:rsid w:val="00397E69"/>
    <w:rsid w:val="003A03D0"/>
    <w:rsid w:val="003A0413"/>
    <w:rsid w:val="003A05BA"/>
    <w:rsid w:val="003A0EB1"/>
    <w:rsid w:val="003A0F98"/>
    <w:rsid w:val="003A2641"/>
    <w:rsid w:val="003A370F"/>
    <w:rsid w:val="003A37BD"/>
    <w:rsid w:val="003A3BF0"/>
    <w:rsid w:val="003A5AFC"/>
    <w:rsid w:val="003A7CD8"/>
    <w:rsid w:val="003B092D"/>
    <w:rsid w:val="003B2103"/>
    <w:rsid w:val="003B280D"/>
    <w:rsid w:val="003B3FF3"/>
    <w:rsid w:val="003B509A"/>
    <w:rsid w:val="003B51A0"/>
    <w:rsid w:val="003B5448"/>
    <w:rsid w:val="003B5812"/>
    <w:rsid w:val="003B5DFC"/>
    <w:rsid w:val="003B671A"/>
    <w:rsid w:val="003B751C"/>
    <w:rsid w:val="003C0EC5"/>
    <w:rsid w:val="003C1672"/>
    <w:rsid w:val="003C2A95"/>
    <w:rsid w:val="003C2D51"/>
    <w:rsid w:val="003C49D2"/>
    <w:rsid w:val="003C4A1B"/>
    <w:rsid w:val="003C5C8C"/>
    <w:rsid w:val="003C79D9"/>
    <w:rsid w:val="003C7B17"/>
    <w:rsid w:val="003D057A"/>
    <w:rsid w:val="003D29B2"/>
    <w:rsid w:val="003D3C49"/>
    <w:rsid w:val="003D4D0B"/>
    <w:rsid w:val="003D5333"/>
    <w:rsid w:val="003D62DE"/>
    <w:rsid w:val="003D6B2E"/>
    <w:rsid w:val="003D6CDE"/>
    <w:rsid w:val="003D71E5"/>
    <w:rsid w:val="003D7A37"/>
    <w:rsid w:val="003D7BF3"/>
    <w:rsid w:val="003E20CD"/>
    <w:rsid w:val="003E290A"/>
    <w:rsid w:val="003E3DAD"/>
    <w:rsid w:val="003E5241"/>
    <w:rsid w:val="003E5459"/>
    <w:rsid w:val="003E564E"/>
    <w:rsid w:val="003E66F1"/>
    <w:rsid w:val="003E6EBC"/>
    <w:rsid w:val="003E7D91"/>
    <w:rsid w:val="003F1E82"/>
    <w:rsid w:val="003F2151"/>
    <w:rsid w:val="003F28C8"/>
    <w:rsid w:val="003F3317"/>
    <w:rsid w:val="003F4895"/>
    <w:rsid w:val="003F4B5B"/>
    <w:rsid w:val="003F55DF"/>
    <w:rsid w:val="003F6050"/>
    <w:rsid w:val="003F6CA0"/>
    <w:rsid w:val="003F769D"/>
    <w:rsid w:val="004009FD"/>
    <w:rsid w:val="0040112E"/>
    <w:rsid w:val="00401509"/>
    <w:rsid w:val="00401C26"/>
    <w:rsid w:val="00404168"/>
    <w:rsid w:val="004045E6"/>
    <w:rsid w:val="004051D8"/>
    <w:rsid w:val="004054D9"/>
    <w:rsid w:val="00405545"/>
    <w:rsid w:val="00406C94"/>
    <w:rsid w:val="004070D7"/>
    <w:rsid w:val="004071CD"/>
    <w:rsid w:val="00407A59"/>
    <w:rsid w:val="00407A96"/>
    <w:rsid w:val="00407CAF"/>
    <w:rsid w:val="0041004F"/>
    <w:rsid w:val="0041154D"/>
    <w:rsid w:val="004117DA"/>
    <w:rsid w:val="00411AAF"/>
    <w:rsid w:val="004132B6"/>
    <w:rsid w:val="00414DC5"/>
    <w:rsid w:val="0041598C"/>
    <w:rsid w:val="00417077"/>
    <w:rsid w:val="00417EEE"/>
    <w:rsid w:val="004204A0"/>
    <w:rsid w:val="0042113C"/>
    <w:rsid w:val="00421718"/>
    <w:rsid w:val="00421AF5"/>
    <w:rsid w:val="0042304F"/>
    <w:rsid w:val="00424363"/>
    <w:rsid w:val="0042576D"/>
    <w:rsid w:val="00425AF4"/>
    <w:rsid w:val="0043176A"/>
    <w:rsid w:val="0043274C"/>
    <w:rsid w:val="004344FF"/>
    <w:rsid w:val="00434DDB"/>
    <w:rsid w:val="00435F57"/>
    <w:rsid w:val="00437C46"/>
    <w:rsid w:val="00440988"/>
    <w:rsid w:val="00440B4A"/>
    <w:rsid w:val="0044140B"/>
    <w:rsid w:val="00441BF2"/>
    <w:rsid w:val="00442682"/>
    <w:rsid w:val="00442791"/>
    <w:rsid w:val="00445DE5"/>
    <w:rsid w:val="0044676A"/>
    <w:rsid w:val="004470EF"/>
    <w:rsid w:val="00451B6E"/>
    <w:rsid w:val="004525A0"/>
    <w:rsid w:val="00452623"/>
    <w:rsid w:val="004527B1"/>
    <w:rsid w:val="00455161"/>
    <w:rsid w:val="004559A3"/>
    <w:rsid w:val="00455A62"/>
    <w:rsid w:val="00456747"/>
    <w:rsid w:val="00456F4C"/>
    <w:rsid w:val="004574CE"/>
    <w:rsid w:val="00457A79"/>
    <w:rsid w:val="00457FEF"/>
    <w:rsid w:val="004600E9"/>
    <w:rsid w:val="00462FDA"/>
    <w:rsid w:val="0046435A"/>
    <w:rsid w:val="00466104"/>
    <w:rsid w:val="00466FF8"/>
    <w:rsid w:val="00470562"/>
    <w:rsid w:val="00470D5A"/>
    <w:rsid w:val="00473BD8"/>
    <w:rsid w:val="00473D06"/>
    <w:rsid w:val="004744CD"/>
    <w:rsid w:val="004749EA"/>
    <w:rsid w:val="00474B20"/>
    <w:rsid w:val="0047542A"/>
    <w:rsid w:val="004764AE"/>
    <w:rsid w:val="00477338"/>
    <w:rsid w:val="0047789C"/>
    <w:rsid w:val="004854E1"/>
    <w:rsid w:val="00485C0F"/>
    <w:rsid w:val="00486C77"/>
    <w:rsid w:val="00486E3E"/>
    <w:rsid w:val="00490501"/>
    <w:rsid w:val="004908C3"/>
    <w:rsid w:val="00490E19"/>
    <w:rsid w:val="00491AEF"/>
    <w:rsid w:val="00491EB1"/>
    <w:rsid w:val="00492CF6"/>
    <w:rsid w:val="004934B1"/>
    <w:rsid w:val="004936E0"/>
    <w:rsid w:val="004961D6"/>
    <w:rsid w:val="00496668"/>
    <w:rsid w:val="00496E58"/>
    <w:rsid w:val="004A0AC1"/>
    <w:rsid w:val="004A1938"/>
    <w:rsid w:val="004A1D7E"/>
    <w:rsid w:val="004A2CCB"/>
    <w:rsid w:val="004A33F7"/>
    <w:rsid w:val="004A41EA"/>
    <w:rsid w:val="004A52C4"/>
    <w:rsid w:val="004A7658"/>
    <w:rsid w:val="004A7727"/>
    <w:rsid w:val="004B0D21"/>
    <w:rsid w:val="004B0D7B"/>
    <w:rsid w:val="004B1A20"/>
    <w:rsid w:val="004B493B"/>
    <w:rsid w:val="004B576C"/>
    <w:rsid w:val="004B587F"/>
    <w:rsid w:val="004B638A"/>
    <w:rsid w:val="004B6F26"/>
    <w:rsid w:val="004C1128"/>
    <w:rsid w:val="004C173F"/>
    <w:rsid w:val="004C179E"/>
    <w:rsid w:val="004C2601"/>
    <w:rsid w:val="004C503E"/>
    <w:rsid w:val="004C5E6D"/>
    <w:rsid w:val="004C61E2"/>
    <w:rsid w:val="004C70E3"/>
    <w:rsid w:val="004D15D2"/>
    <w:rsid w:val="004D267C"/>
    <w:rsid w:val="004D35F2"/>
    <w:rsid w:val="004D3870"/>
    <w:rsid w:val="004D4A44"/>
    <w:rsid w:val="004E1007"/>
    <w:rsid w:val="004E15B7"/>
    <w:rsid w:val="004E1916"/>
    <w:rsid w:val="004E277F"/>
    <w:rsid w:val="004E38CA"/>
    <w:rsid w:val="004E3AD0"/>
    <w:rsid w:val="004E4413"/>
    <w:rsid w:val="004E46DD"/>
    <w:rsid w:val="004E46E1"/>
    <w:rsid w:val="004E675B"/>
    <w:rsid w:val="004F0584"/>
    <w:rsid w:val="004F0787"/>
    <w:rsid w:val="004F086D"/>
    <w:rsid w:val="004F0968"/>
    <w:rsid w:val="004F09A3"/>
    <w:rsid w:val="004F16DB"/>
    <w:rsid w:val="004F1820"/>
    <w:rsid w:val="004F2654"/>
    <w:rsid w:val="004F2E69"/>
    <w:rsid w:val="004F2FC9"/>
    <w:rsid w:val="004F3C6F"/>
    <w:rsid w:val="004F4EA2"/>
    <w:rsid w:val="004F500F"/>
    <w:rsid w:val="004F5263"/>
    <w:rsid w:val="004F555C"/>
    <w:rsid w:val="004F586A"/>
    <w:rsid w:val="004F6626"/>
    <w:rsid w:val="004F7071"/>
    <w:rsid w:val="0050044B"/>
    <w:rsid w:val="00500B74"/>
    <w:rsid w:val="00500BD0"/>
    <w:rsid w:val="00500ED9"/>
    <w:rsid w:val="00504ABB"/>
    <w:rsid w:val="00505462"/>
    <w:rsid w:val="00506167"/>
    <w:rsid w:val="00506A90"/>
    <w:rsid w:val="00507730"/>
    <w:rsid w:val="00507D86"/>
    <w:rsid w:val="00512784"/>
    <w:rsid w:val="00513145"/>
    <w:rsid w:val="0051344B"/>
    <w:rsid w:val="00513D84"/>
    <w:rsid w:val="00513FEE"/>
    <w:rsid w:val="00514428"/>
    <w:rsid w:val="00514446"/>
    <w:rsid w:val="0051716E"/>
    <w:rsid w:val="0052034F"/>
    <w:rsid w:val="005219E9"/>
    <w:rsid w:val="0052296A"/>
    <w:rsid w:val="005234C5"/>
    <w:rsid w:val="00523674"/>
    <w:rsid w:val="00525BDE"/>
    <w:rsid w:val="0052652B"/>
    <w:rsid w:val="00530620"/>
    <w:rsid w:val="00530822"/>
    <w:rsid w:val="00531CA4"/>
    <w:rsid w:val="005321AD"/>
    <w:rsid w:val="00533421"/>
    <w:rsid w:val="00535065"/>
    <w:rsid w:val="00536F32"/>
    <w:rsid w:val="0053730F"/>
    <w:rsid w:val="00537B80"/>
    <w:rsid w:val="00541ECC"/>
    <w:rsid w:val="00542214"/>
    <w:rsid w:val="00542796"/>
    <w:rsid w:val="00542A06"/>
    <w:rsid w:val="005430F3"/>
    <w:rsid w:val="005431C0"/>
    <w:rsid w:val="00543876"/>
    <w:rsid w:val="00543DAE"/>
    <w:rsid w:val="00544458"/>
    <w:rsid w:val="00544F94"/>
    <w:rsid w:val="00545F43"/>
    <w:rsid w:val="005463BD"/>
    <w:rsid w:val="00546876"/>
    <w:rsid w:val="00547D10"/>
    <w:rsid w:val="00552161"/>
    <w:rsid w:val="00552990"/>
    <w:rsid w:val="00552B04"/>
    <w:rsid w:val="00552F54"/>
    <w:rsid w:val="00553445"/>
    <w:rsid w:val="005536CE"/>
    <w:rsid w:val="0055510F"/>
    <w:rsid w:val="00555BF5"/>
    <w:rsid w:val="0055667B"/>
    <w:rsid w:val="005575E2"/>
    <w:rsid w:val="00557FBC"/>
    <w:rsid w:val="005603F1"/>
    <w:rsid w:val="00560440"/>
    <w:rsid w:val="00561AA3"/>
    <w:rsid w:val="00562244"/>
    <w:rsid w:val="00562D4C"/>
    <w:rsid w:val="00563031"/>
    <w:rsid w:val="00565172"/>
    <w:rsid w:val="005658C3"/>
    <w:rsid w:val="0056748D"/>
    <w:rsid w:val="00567976"/>
    <w:rsid w:val="00567EC5"/>
    <w:rsid w:val="00571123"/>
    <w:rsid w:val="0057131B"/>
    <w:rsid w:val="00575427"/>
    <w:rsid w:val="005765C3"/>
    <w:rsid w:val="00576FB4"/>
    <w:rsid w:val="00577F02"/>
    <w:rsid w:val="00580FA1"/>
    <w:rsid w:val="00581585"/>
    <w:rsid w:val="00581ADB"/>
    <w:rsid w:val="00582129"/>
    <w:rsid w:val="00582F52"/>
    <w:rsid w:val="0058388A"/>
    <w:rsid w:val="00590EC6"/>
    <w:rsid w:val="0059107C"/>
    <w:rsid w:val="00591325"/>
    <w:rsid w:val="0059195B"/>
    <w:rsid w:val="0059225E"/>
    <w:rsid w:val="00593025"/>
    <w:rsid w:val="00593197"/>
    <w:rsid w:val="00593633"/>
    <w:rsid w:val="005937BD"/>
    <w:rsid w:val="00593DF2"/>
    <w:rsid w:val="00594B1F"/>
    <w:rsid w:val="00594C5E"/>
    <w:rsid w:val="0059541B"/>
    <w:rsid w:val="00596D84"/>
    <w:rsid w:val="005A0DDB"/>
    <w:rsid w:val="005A26AA"/>
    <w:rsid w:val="005A2A00"/>
    <w:rsid w:val="005A42A0"/>
    <w:rsid w:val="005A51BC"/>
    <w:rsid w:val="005A6437"/>
    <w:rsid w:val="005A66ED"/>
    <w:rsid w:val="005B2AF1"/>
    <w:rsid w:val="005B326F"/>
    <w:rsid w:val="005B3B4B"/>
    <w:rsid w:val="005B498A"/>
    <w:rsid w:val="005B6AD5"/>
    <w:rsid w:val="005B7D18"/>
    <w:rsid w:val="005C2474"/>
    <w:rsid w:val="005C28ED"/>
    <w:rsid w:val="005C2A96"/>
    <w:rsid w:val="005C2D01"/>
    <w:rsid w:val="005C38D4"/>
    <w:rsid w:val="005C4253"/>
    <w:rsid w:val="005C52CA"/>
    <w:rsid w:val="005C6EB2"/>
    <w:rsid w:val="005C70F3"/>
    <w:rsid w:val="005C7282"/>
    <w:rsid w:val="005C74F6"/>
    <w:rsid w:val="005D02D2"/>
    <w:rsid w:val="005D0A39"/>
    <w:rsid w:val="005D1534"/>
    <w:rsid w:val="005D213C"/>
    <w:rsid w:val="005D3276"/>
    <w:rsid w:val="005D3CB3"/>
    <w:rsid w:val="005D499F"/>
    <w:rsid w:val="005D5267"/>
    <w:rsid w:val="005D5E4E"/>
    <w:rsid w:val="005D5FFF"/>
    <w:rsid w:val="005D6ADD"/>
    <w:rsid w:val="005D76AA"/>
    <w:rsid w:val="005E040A"/>
    <w:rsid w:val="005E26A2"/>
    <w:rsid w:val="005E2A63"/>
    <w:rsid w:val="005E2C81"/>
    <w:rsid w:val="005E37BE"/>
    <w:rsid w:val="005E3BC5"/>
    <w:rsid w:val="005E3F54"/>
    <w:rsid w:val="005E505C"/>
    <w:rsid w:val="005E5648"/>
    <w:rsid w:val="005F150C"/>
    <w:rsid w:val="005F1B29"/>
    <w:rsid w:val="005F392F"/>
    <w:rsid w:val="005F394D"/>
    <w:rsid w:val="005F4A19"/>
    <w:rsid w:val="005F57BD"/>
    <w:rsid w:val="005F5A5F"/>
    <w:rsid w:val="00602EA9"/>
    <w:rsid w:val="00603D71"/>
    <w:rsid w:val="00604C34"/>
    <w:rsid w:val="00604FA8"/>
    <w:rsid w:val="006050DB"/>
    <w:rsid w:val="00606172"/>
    <w:rsid w:val="006065B1"/>
    <w:rsid w:val="006068A9"/>
    <w:rsid w:val="00606F61"/>
    <w:rsid w:val="00610E86"/>
    <w:rsid w:val="00610FE6"/>
    <w:rsid w:val="00612FC5"/>
    <w:rsid w:val="00613C92"/>
    <w:rsid w:val="00614C91"/>
    <w:rsid w:val="00615373"/>
    <w:rsid w:val="00617F3B"/>
    <w:rsid w:val="006201F4"/>
    <w:rsid w:val="00621264"/>
    <w:rsid w:val="00621A35"/>
    <w:rsid w:val="00621F96"/>
    <w:rsid w:val="00621FC8"/>
    <w:rsid w:val="00622DC4"/>
    <w:rsid w:val="006242FA"/>
    <w:rsid w:val="006253BB"/>
    <w:rsid w:val="0062572F"/>
    <w:rsid w:val="006259E2"/>
    <w:rsid w:val="00627BCC"/>
    <w:rsid w:val="00627CEB"/>
    <w:rsid w:val="00631038"/>
    <w:rsid w:val="0063207B"/>
    <w:rsid w:val="00633022"/>
    <w:rsid w:val="006357AA"/>
    <w:rsid w:val="00637094"/>
    <w:rsid w:val="0063748D"/>
    <w:rsid w:val="006402A1"/>
    <w:rsid w:val="006402AB"/>
    <w:rsid w:val="006405EE"/>
    <w:rsid w:val="00640C45"/>
    <w:rsid w:val="00640F17"/>
    <w:rsid w:val="0064132A"/>
    <w:rsid w:val="00641369"/>
    <w:rsid w:val="00641D8E"/>
    <w:rsid w:val="00642C56"/>
    <w:rsid w:val="00642ECA"/>
    <w:rsid w:val="00643013"/>
    <w:rsid w:val="00644860"/>
    <w:rsid w:val="00646B5E"/>
    <w:rsid w:val="006472D7"/>
    <w:rsid w:val="00652591"/>
    <w:rsid w:val="00652FC7"/>
    <w:rsid w:val="00653622"/>
    <w:rsid w:val="00653D7C"/>
    <w:rsid w:val="00654C48"/>
    <w:rsid w:val="0065551C"/>
    <w:rsid w:val="00655C6E"/>
    <w:rsid w:val="006607EE"/>
    <w:rsid w:val="00660A52"/>
    <w:rsid w:val="006618FB"/>
    <w:rsid w:val="00661D42"/>
    <w:rsid w:val="00662592"/>
    <w:rsid w:val="00662A1E"/>
    <w:rsid w:val="00662DF4"/>
    <w:rsid w:val="006647B6"/>
    <w:rsid w:val="006648E7"/>
    <w:rsid w:val="00664FE6"/>
    <w:rsid w:val="00666CFB"/>
    <w:rsid w:val="0067078B"/>
    <w:rsid w:val="00672860"/>
    <w:rsid w:val="006738C6"/>
    <w:rsid w:val="00673D11"/>
    <w:rsid w:val="00674511"/>
    <w:rsid w:val="0067702A"/>
    <w:rsid w:val="00677D42"/>
    <w:rsid w:val="00680921"/>
    <w:rsid w:val="0068095A"/>
    <w:rsid w:val="00681661"/>
    <w:rsid w:val="00681B76"/>
    <w:rsid w:val="00682C8A"/>
    <w:rsid w:val="00682FBC"/>
    <w:rsid w:val="00683F5F"/>
    <w:rsid w:val="006857B7"/>
    <w:rsid w:val="00685B05"/>
    <w:rsid w:val="00685D03"/>
    <w:rsid w:val="006878B5"/>
    <w:rsid w:val="0069166B"/>
    <w:rsid w:val="006919DE"/>
    <w:rsid w:val="00693074"/>
    <w:rsid w:val="006931F7"/>
    <w:rsid w:val="00693595"/>
    <w:rsid w:val="00694A16"/>
    <w:rsid w:val="00695CC6"/>
    <w:rsid w:val="00696B84"/>
    <w:rsid w:val="00696C07"/>
    <w:rsid w:val="00697078"/>
    <w:rsid w:val="0069711F"/>
    <w:rsid w:val="00697410"/>
    <w:rsid w:val="006A0E05"/>
    <w:rsid w:val="006A0EB0"/>
    <w:rsid w:val="006A0ECB"/>
    <w:rsid w:val="006A0ED8"/>
    <w:rsid w:val="006A1070"/>
    <w:rsid w:val="006A270E"/>
    <w:rsid w:val="006A2851"/>
    <w:rsid w:val="006A34A9"/>
    <w:rsid w:val="006A43C1"/>
    <w:rsid w:val="006A5510"/>
    <w:rsid w:val="006B0B43"/>
    <w:rsid w:val="006B23CF"/>
    <w:rsid w:val="006B2740"/>
    <w:rsid w:val="006B411E"/>
    <w:rsid w:val="006B52C5"/>
    <w:rsid w:val="006B6218"/>
    <w:rsid w:val="006B712E"/>
    <w:rsid w:val="006B764A"/>
    <w:rsid w:val="006C1C2F"/>
    <w:rsid w:val="006C20AB"/>
    <w:rsid w:val="006C2624"/>
    <w:rsid w:val="006C283C"/>
    <w:rsid w:val="006C482B"/>
    <w:rsid w:val="006C4ACD"/>
    <w:rsid w:val="006C6095"/>
    <w:rsid w:val="006C6208"/>
    <w:rsid w:val="006C6798"/>
    <w:rsid w:val="006C695E"/>
    <w:rsid w:val="006C76EF"/>
    <w:rsid w:val="006D23A7"/>
    <w:rsid w:val="006D2FFD"/>
    <w:rsid w:val="006D3C3A"/>
    <w:rsid w:val="006D4D93"/>
    <w:rsid w:val="006D54FF"/>
    <w:rsid w:val="006D5807"/>
    <w:rsid w:val="006D672D"/>
    <w:rsid w:val="006E03C8"/>
    <w:rsid w:val="006E0543"/>
    <w:rsid w:val="006E21DE"/>
    <w:rsid w:val="006E250D"/>
    <w:rsid w:val="006E257A"/>
    <w:rsid w:val="006E2E99"/>
    <w:rsid w:val="006E33EA"/>
    <w:rsid w:val="006E4DD3"/>
    <w:rsid w:val="006E521D"/>
    <w:rsid w:val="006E7102"/>
    <w:rsid w:val="006F04FC"/>
    <w:rsid w:val="006F14D6"/>
    <w:rsid w:val="006F1650"/>
    <w:rsid w:val="006F2B9D"/>
    <w:rsid w:val="006F2E35"/>
    <w:rsid w:val="006F30CD"/>
    <w:rsid w:val="006F49EB"/>
    <w:rsid w:val="006F4F0D"/>
    <w:rsid w:val="006F6388"/>
    <w:rsid w:val="006F6723"/>
    <w:rsid w:val="006F69C3"/>
    <w:rsid w:val="0070074A"/>
    <w:rsid w:val="007008C2"/>
    <w:rsid w:val="00701D02"/>
    <w:rsid w:val="00703B33"/>
    <w:rsid w:val="00704C42"/>
    <w:rsid w:val="0070554C"/>
    <w:rsid w:val="007056A0"/>
    <w:rsid w:val="00705C3A"/>
    <w:rsid w:val="0070623C"/>
    <w:rsid w:val="00707291"/>
    <w:rsid w:val="00710D40"/>
    <w:rsid w:val="00710DA8"/>
    <w:rsid w:val="00711751"/>
    <w:rsid w:val="00711DA9"/>
    <w:rsid w:val="00712685"/>
    <w:rsid w:val="00712815"/>
    <w:rsid w:val="00712C69"/>
    <w:rsid w:val="00712D4B"/>
    <w:rsid w:val="007136F6"/>
    <w:rsid w:val="00713F13"/>
    <w:rsid w:val="00714933"/>
    <w:rsid w:val="00714E4A"/>
    <w:rsid w:val="00715D3D"/>
    <w:rsid w:val="007162B7"/>
    <w:rsid w:val="007178DA"/>
    <w:rsid w:val="00717C6C"/>
    <w:rsid w:val="00717D24"/>
    <w:rsid w:val="00720A0C"/>
    <w:rsid w:val="00721E62"/>
    <w:rsid w:val="00722399"/>
    <w:rsid w:val="0072441D"/>
    <w:rsid w:val="00725E40"/>
    <w:rsid w:val="00726296"/>
    <w:rsid w:val="00727895"/>
    <w:rsid w:val="00730959"/>
    <w:rsid w:val="00730D28"/>
    <w:rsid w:val="00731058"/>
    <w:rsid w:val="00731640"/>
    <w:rsid w:val="007366D9"/>
    <w:rsid w:val="007373C8"/>
    <w:rsid w:val="0073763C"/>
    <w:rsid w:val="00737B83"/>
    <w:rsid w:val="0074104A"/>
    <w:rsid w:val="00741B49"/>
    <w:rsid w:val="00744434"/>
    <w:rsid w:val="00746028"/>
    <w:rsid w:val="00746176"/>
    <w:rsid w:val="00747869"/>
    <w:rsid w:val="007506BF"/>
    <w:rsid w:val="0075127A"/>
    <w:rsid w:val="00751887"/>
    <w:rsid w:val="00752092"/>
    <w:rsid w:val="00756953"/>
    <w:rsid w:val="00756E50"/>
    <w:rsid w:val="00756F45"/>
    <w:rsid w:val="00760C91"/>
    <w:rsid w:val="007625A0"/>
    <w:rsid w:val="00762BB4"/>
    <w:rsid w:val="00763187"/>
    <w:rsid w:val="007639E7"/>
    <w:rsid w:val="00763D7E"/>
    <w:rsid w:val="0077058F"/>
    <w:rsid w:val="007707B8"/>
    <w:rsid w:val="00770BB1"/>
    <w:rsid w:val="0077297B"/>
    <w:rsid w:val="00773C90"/>
    <w:rsid w:val="00775DA8"/>
    <w:rsid w:val="00777AB2"/>
    <w:rsid w:val="00780672"/>
    <w:rsid w:val="007822E8"/>
    <w:rsid w:val="00782656"/>
    <w:rsid w:val="00782B4B"/>
    <w:rsid w:val="00783CE1"/>
    <w:rsid w:val="00784286"/>
    <w:rsid w:val="007849EC"/>
    <w:rsid w:val="00784E20"/>
    <w:rsid w:val="00785CFE"/>
    <w:rsid w:val="00785FCB"/>
    <w:rsid w:val="00790941"/>
    <w:rsid w:val="007923A2"/>
    <w:rsid w:val="007925FA"/>
    <w:rsid w:val="00793563"/>
    <w:rsid w:val="0079378E"/>
    <w:rsid w:val="007937D4"/>
    <w:rsid w:val="00794CE4"/>
    <w:rsid w:val="0079500D"/>
    <w:rsid w:val="007961CC"/>
    <w:rsid w:val="0079638C"/>
    <w:rsid w:val="00797069"/>
    <w:rsid w:val="007A0655"/>
    <w:rsid w:val="007A0C5C"/>
    <w:rsid w:val="007A1588"/>
    <w:rsid w:val="007A36B6"/>
    <w:rsid w:val="007A3A3D"/>
    <w:rsid w:val="007A693E"/>
    <w:rsid w:val="007A7382"/>
    <w:rsid w:val="007B13FF"/>
    <w:rsid w:val="007B2966"/>
    <w:rsid w:val="007B339C"/>
    <w:rsid w:val="007B4C1D"/>
    <w:rsid w:val="007B534E"/>
    <w:rsid w:val="007B6DE2"/>
    <w:rsid w:val="007B75C7"/>
    <w:rsid w:val="007C02A7"/>
    <w:rsid w:val="007C173C"/>
    <w:rsid w:val="007C17EF"/>
    <w:rsid w:val="007C1E00"/>
    <w:rsid w:val="007C265C"/>
    <w:rsid w:val="007C2765"/>
    <w:rsid w:val="007C3CFB"/>
    <w:rsid w:val="007C4C4F"/>
    <w:rsid w:val="007C692B"/>
    <w:rsid w:val="007C6CF1"/>
    <w:rsid w:val="007D0C21"/>
    <w:rsid w:val="007D1477"/>
    <w:rsid w:val="007D1EAD"/>
    <w:rsid w:val="007D227A"/>
    <w:rsid w:val="007D2667"/>
    <w:rsid w:val="007D283C"/>
    <w:rsid w:val="007D2FD0"/>
    <w:rsid w:val="007D378D"/>
    <w:rsid w:val="007D452E"/>
    <w:rsid w:val="007D4791"/>
    <w:rsid w:val="007D7AC5"/>
    <w:rsid w:val="007D7F46"/>
    <w:rsid w:val="007E34CA"/>
    <w:rsid w:val="007E3615"/>
    <w:rsid w:val="007E449A"/>
    <w:rsid w:val="007E5776"/>
    <w:rsid w:val="007E5F8D"/>
    <w:rsid w:val="007E61D0"/>
    <w:rsid w:val="007E79A4"/>
    <w:rsid w:val="007F02D8"/>
    <w:rsid w:val="007F2161"/>
    <w:rsid w:val="007F2ADB"/>
    <w:rsid w:val="007F4CFB"/>
    <w:rsid w:val="007F521B"/>
    <w:rsid w:val="007F5FF3"/>
    <w:rsid w:val="007F6E45"/>
    <w:rsid w:val="0080213F"/>
    <w:rsid w:val="00802316"/>
    <w:rsid w:val="00803A0F"/>
    <w:rsid w:val="00804027"/>
    <w:rsid w:val="008046AB"/>
    <w:rsid w:val="008060B5"/>
    <w:rsid w:val="00806146"/>
    <w:rsid w:val="00806495"/>
    <w:rsid w:val="00806810"/>
    <w:rsid w:val="00806D59"/>
    <w:rsid w:val="00807180"/>
    <w:rsid w:val="0080728D"/>
    <w:rsid w:val="00810500"/>
    <w:rsid w:val="00810E08"/>
    <w:rsid w:val="00810F4A"/>
    <w:rsid w:val="008116B6"/>
    <w:rsid w:val="00812595"/>
    <w:rsid w:val="008136D3"/>
    <w:rsid w:val="00813765"/>
    <w:rsid w:val="008137DE"/>
    <w:rsid w:val="00813CFC"/>
    <w:rsid w:val="00813DD8"/>
    <w:rsid w:val="0081467F"/>
    <w:rsid w:val="00815712"/>
    <w:rsid w:val="00815BA6"/>
    <w:rsid w:val="008168E1"/>
    <w:rsid w:val="00816B27"/>
    <w:rsid w:val="0082000F"/>
    <w:rsid w:val="0082034A"/>
    <w:rsid w:val="0082191E"/>
    <w:rsid w:val="008250A0"/>
    <w:rsid w:val="00825514"/>
    <w:rsid w:val="008260AD"/>
    <w:rsid w:val="00827472"/>
    <w:rsid w:val="00830764"/>
    <w:rsid w:val="00830F9E"/>
    <w:rsid w:val="00832AEF"/>
    <w:rsid w:val="00832CA2"/>
    <w:rsid w:val="00832DB2"/>
    <w:rsid w:val="00833402"/>
    <w:rsid w:val="0083366C"/>
    <w:rsid w:val="00834166"/>
    <w:rsid w:val="00835B27"/>
    <w:rsid w:val="00840DBD"/>
    <w:rsid w:val="00841DA5"/>
    <w:rsid w:val="008425CB"/>
    <w:rsid w:val="008435EB"/>
    <w:rsid w:val="00843D93"/>
    <w:rsid w:val="00846781"/>
    <w:rsid w:val="00851B84"/>
    <w:rsid w:val="00852CAB"/>
    <w:rsid w:val="008531A4"/>
    <w:rsid w:val="0085402C"/>
    <w:rsid w:val="008544DD"/>
    <w:rsid w:val="00855DEC"/>
    <w:rsid w:val="008562BB"/>
    <w:rsid w:val="008602B0"/>
    <w:rsid w:val="0086181F"/>
    <w:rsid w:val="008618A8"/>
    <w:rsid w:val="00861910"/>
    <w:rsid w:val="00861D90"/>
    <w:rsid w:val="008635D7"/>
    <w:rsid w:val="008643FD"/>
    <w:rsid w:val="00865190"/>
    <w:rsid w:val="0086526A"/>
    <w:rsid w:val="00865BD8"/>
    <w:rsid w:val="00866031"/>
    <w:rsid w:val="00866754"/>
    <w:rsid w:val="008667DD"/>
    <w:rsid w:val="00870BA1"/>
    <w:rsid w:val="0087141B"/>
    <w:rsid w:val="00871FC0"/>
    <w:rsid w:val="00872388"/>
    <w:rsid w:val="00872F6A"/>
    <w:rsid w:val="008732EF"/>
    <w:rsid w:val="008737E4"/>
    <w:rsid w:val="00873F4F"/>
    <w:rsid w:val="008749FA"/>
    <w:rsid w:val="00875C31"/>
    <w:rsid w:val="00875E6F"/>
    <w:rsid w:val="00875F3A"/>
    <w:rsid w:val="0087696D"/>
    <w:rsid w:val="00877F14"/>
    <w:rsid w:val="00880F7B"/>
    <w:rsid w:val="00881BB9"/>
    <w:rsid w:val="0088528B"/>
    <w:rsid w:val="00885E8A"/>
    <w:rsid w:val="00887AF1"/>
    <w:rsid w:val="00890192"/>
    <w:rsid w:val="008930DB"/>
    <w:rsid w:val="00893103"/>
    <w:rsid w:val="00893B76"/>
    <w:rsid w:val="00895240"/>
    <w:rsid w:val="008957B1"/>
    <w:rsid w:val="008961B9"/>
    <w:rsid w:val="00897B72"/>
    <w:rsid w:val="008A0232"/>
    <w:rsid w:val="008A119A"/>
    <w:rsid w:val="008A30CF"/>
    <w:rsid w:val="008A3511"/>
    <w:rsid w:val="008A40DB"/>
    <w:rsid w:val="008A4D5A"/>
    <w:rsid w:val="008A71E3"/>
    <w:rsid w:val="008A7DA9"/>
    <w:rsid w:val="008B1158"/>
    <w:rsid w:val="008B3B21"/>
    <w:rsid w:val="008B4B0D"/>
    <w:rsid w:val="008B576D"/>
    <w:rsid w:val="008B63B0"/>
    <w:rsid w:val="008B769A"/>
    <w:rsid w:val="008C0465"/>
    <w:rsid w:val="008C262D"/>
    <w:rsid w:val="008C2CAD"/>
    <w:rsid w:val="008C31B9"/>
    <w:rsid w:val="008C4973"/>
    <w:rsid w:val="008C5AEF"/>
    <w:rsid w:val="008C5BA9"/>
    <w:rsid w:val="008C78E8"/>
    <w:rsid w:val="008D0278"/>
    <w:rsid w:val="008D0C71"/>
    <w:rsid w:val="008D1215"/>
    <w:rsid w:val="008D3D8A"/>
    <w:rsid w:val="008D47B7"/>
    <w:rsid w:val="008D55D8"/>
    <w:rsid w:val="008D62F7"/>
    <w:rsid w:val="008D6DD4"/>
    <w:rsid w:val="008E0B59"/>
    <w:rsid w:val="008E3690"/>
    <w:rsid w:val="008E5154"/>
    <w:rsid w:val="008E55CF"/>
    <w:rsid w:val="008E5B07"/>
    <w:rsid w:val="008F0C64"/>
    <w:rsid w:val="008F0DA0"/>
    <w:rsid w:val="008F100F"/>
    <w:rsid w:val="008F2074"/>
    <w:rsid w:val="008F2218"/>
    <w:rsid w:val="008F2C63"/>
    <w:rsid w:val="008F2D1E"/>
    <w:rsid w:val="008F3F2F"/>
    <w:rsid w:val="008F475A"/>
    <w:rsid w:val="008F6605"/>
    <w:rsid w:val="0090032D"/>
    <w:rsid w:val="00900E07"/>
    <w:rsid w:val="00901413"/>
    <w:rsid w:val="00906096"/>
    <w:rsid w:val="00911AA5"/>
    <w:rsid w:val="00911D87"/>
    <w:rsid w:val="00912095"/>
    <w:rsid w:val="00913E65"/>
    <w:rsid w:val="00914C26"/>
    <w:rsid w:val="00914F42"/>
    <w:rsid w:val="00915A21"/>
    <w:rsid w:val="009163A6"/>
    <w:rsid w:val="0091697A"/>
    <w:rsid w:val="009200AC"/>
    <w:rsid w:val="009205BC"/>
    <w:rsid w:val="00920E07"/>
    <w:rsid w:val="009210BC"/>
    <w:rsid w:val="00922C33"/>
    <w:rsid w:val="00922D69"/>
    <w:rsid w:val="00924AF4"/>
    <w:rsid w:val="00925DFD"/>
    <w:rsid w:val="00930CBF"/>
    <w:rsid w:val="00930F1A"/>
    <w:rsid w:val="009321A7"/>
    <w:rsid w:val="00932C51"/>
    <w:rsid w:val="00933F4A"/>
    <w:rsid w:val="0093652E"/>
    <w:rsid w:val="00936533"/>
    <w:rsid w:val="00937792"/>
    <w:rsid w:val="009378DC"/>
    <w:rsid w:val="00937A11"/>
    <w:rsid w:val="00940603"/>
    <w:rsid w:val="0094078E"/>
    <w:rsid w:val="009407B2"/>
    <w:rsid w:val="009413D1"/>
    <w:rsid w:val="009417B9"/>
    <w:rsid w:val="00941BDF"/>
    <w:rsid w:val="0094342C"/>
    <w:rsid w:val="009434D9"/>
    <w:rsid w:val="00944211"/>
    <w:rsid w:val="0094421C"/>
    <w:rsid w:val="00944ED8"/>
    <w:rsid w:val="00946592"/>
    <w:rsid w:val="00946C2A"/>
    <w:rsid w:val="0094727A"/>
    <w:rsid w:val="0095029A"/>
    <w:rsid w:val="009516B2"/>
    <w:rsid w:val="00951F2A"/>
    <w:rsid w:val="009521BF"/>
    <w:rsid w:val="00952AA6"/>
    <w:rsid w:val="009547AC"/>
    <w:rsid w:val="00954C00"/>
    <w:rsid w:val="00955129"/>
    <w:rsid w:val="0095567A"/>
    <w:rsid w:val="009557E4"/>
    <w:rsid w:val="00956B2E"/>
    <w:rsid w:val="0095767D"/>
    <w:rsid w:val="00957BAB"/>
    <w:rsid w:val="00960FF9"/>
    <w:rsid w:val="00964201"/>
    <w:rsid w:val="00964AD0"/>
    <w:rsid w:val="00964B79"/>
    <w:rsid w:val="009658EE"/>
    <w:rsid w:val="0096594A"/>
    <w:rsid w:val="00966DCD"/>
    <w:rsid w:val="00966E5B"/>
    <w:rsid w:val="00972117"/>
    <w:rsid w:val="009722D4"/>
    <w:rsid w:val="0097414D"/>
    <w:rsid w:val="009756CE"/>
    <w:rsid w:val="00977A84"/>
    <w:rsid w:val="00981181"/>
    <w:rsid w:val="009812A2"/>
    <w:rsid w:val="00981B28"/>
    <w:rsid w:val="009820B7"/>
    <w:rsid w:val="00982297"/>
    <w:rsid w:val="00983163"/>
    <w:rsid w:val="009841D0"/>
    <w:rsid w:val="00984255"/>
    <w:rsid w:val="009845F1"/>
    <w:rsid w:val="00984F11"/>
    <w:rsid w:val="009853D1"/>
    <w:rsid w:val="00986139"/>
    <w:rsid w:val="0098685C"/>
    <w:rsid w:val="00986CA6"/>
    <w:rsid w:val="0098717A"/>
    <w:rsid w:val="00987F4C"/>
    <w:rsid w:val="0099002F"/>
    <w:rsid w:val="00991215"/>
    <w:rsid w:val="00991E3F"/>
    <w:rsid w:val="00992A98"/>
    <w:rsid w:val="009931C4"/>
    <w:rsid w:val="00994F13"/>
    <w:rsid w:val="009951A5"/>
    <w:rsid w:val="0099555E"/>
    <w:rsid w:val="00996596"/>
    <w:rsid w:val="00997AF8"/>
    <w:rsid w:val="009A0595"/>
    <w:rsid w:val="009A0947"/>
    <w:rsid w:val="009A132D"/>
    <w:rsid w:val="009A1FF1"/>
    <w:rsid w:val="009A2B7E"/>
    <w:rsid w:val="009A2C5C"/>
    <w:rsid w:val="009A2D73"/>
    <w:rsid w:val="009A362D"/>
    <w:rsid w:val="009A41E1"/>
    <w:rsid w:val="009A4C99"/>
    <w:rsid w:val="009A5830"/>
    <w:rsid w:val="009A58AE"/>
    <w:rsid w:val="009A6114"/>
    <w:rsid w:val="009B05CD"/>
    <w:rsid w:val="009B2643"/>
    <w:rsid w:val="009B2708"/>
    <w:rsid w:val="009B2E37"/>
    <w:rsid w:val="009B3B5D"/>
    <w:rsid w:val="009B433E"/>
    <w:rsid w:val="009B4756"/>
    <w:rsid w:val="009B4BB1"/>
    <w:rsid w:val="009B602A"/>
    <w:rsid w:val="009B6C5B"/>
    <w:rsid w:val="009B78CF"/>
    <w:rsid w:val="009C0011"/>
    <w:rsid w:val="009C038B"/>
    <w:rsid w:val="009C0B5A"/>
    <w:rsid w:val="009C148C"/>
    <w:rsid w:val="009C2CE6"/>
    <w:rsid w:val="009C2EFD"/>
    <w:rsid w:val="009C31E3"/>
    <w:rsid w:val="009C50AE"/>
    <w:rsid w:val="009C58C7"/>
    <w:rsid w:val="009C638A"/>
    <w:rsid w:val="009C644B"/>
    <w:rsid w:val="009C7AEF"/>
    <w:rsid w:val="009D04B7"/>
    <w:rsid w:val="009D1229"/>
    <w:rsid w:val="009D1914"/>
    <w:rsid w:val="009D2D3A"/>
    <w:rsid w:val="009D3368"/>
    <w:rsid w:val="009D3390"/>
    <w:rsid w:val="009D347B"/>
    <w:rsid w:val="009D3ECC"/>
    <w:rsid w:val="009D7263"/>
    <w:rsid w:val="009D761A"/>
    <w:rsid w:val="009D7DD1"/>
    <w:rsid w:val="009E04C9"/>
    <w:rsid w:val="009E0E5C"/>
    <w:rsid w:val="009E12A3"/>
    <w:rsid w:val="009E156D"/>
    <w:rsid w:val="009E29EB"/>
    <w:rsid w:val="009E2A4B"/>
    <w:rsid w:val="009F0185"/>
    <w:rsid w:val="009F2B13"/>
    <w:rsid w:val="009F3BA4"/>
    <w:rsid w:val="009F4070"/>
    <w:rsid w:val="009F411D"/>
    <w:rsid w:val="009F54A5"/>
    <w:rsid w:val="009F58FC"/>
    <w:rsid w:val="00A00478"/>
    <w:rsid w:val="00A00D0B"/>
    <w:rsid w:val="00A01ED6"/>
    <w:rsid w:val="00A02ED2"/>
    <w:rsid w:val="00A034A1"/>
    <w:rsid w:val="00A03AFA"/>
    <w:rsid w:val="00A0418B"/>
    <w:rsid w:val="00A04724"/>
    <w:rsid w:val="00A05937"/>
    <w:rsid w:val="00A05A1D"/>
    <w:rsid w:val="00A129DA"/>
    <w:rsid w:val="00A1301F"/>
    <w:rsid w:val="00A13384"/>
    <w:rsid w:val="00A1481B"/>
    <w:rsid w:val="00A15311"/>
    <w:rsid w:val="00A16FE0"/>
    <w:rsid w:val="00A17081"/>
    <w:rsid w:val="00A20BD3"/>
    <w:rsid w:val="00A210C0"/>
    <w:rsid w:val="00A22EF1"/>
    <w:rsid w:val="00A23661"/>
    <w:rsid w:val="00A23987"/>
    <w:rsid w:val="00A23F21"/>
    <w:rsid w:val="00A246EC"/>
    <w:rsid w:val="00A24E5D"/>
    <w:rsid w:val="00A26C6C"/>
    <w:rsid w:val="00A279D2"/>
    <w:rsid w:val="00A27BB6"/>
    <w:rsid w:val="00A30C15"/>
    <w:rsid w:val="00A31059"/>
    <w:rsid w:val="00A3163B"/>
    <w:rsid w:val="00A321EB"/>
    <w:rsid w:val="00A32BF4"/>
    <w:rsid w:val="00A32EBC"/>
    <w:rsid w:val="00A33405"/>
    <w:rsid w:val="00A3349F"/>
    <w:rsid w:val="00A337F0"/>
    <w:rsid w:val="00A33C45"/>
    <w:rsid w:val="00A34C13"/>
    <w:rsid w:val="00A3535D"/>
    <w:rsid w:val="00A3544E"/>
    <w:rsid w:val="00A35C82"/>
    <w:rsid w:val="00A37F60"/>
    <w:rsid w:val="00A41D40"/>
    <w:rsid w:val="00A41F75"/>
    <w:rsid w:val="00A43523"/>
    <w:rsid w:val="00A436EA"/>
    <w:rsid w:val="00A4437C"/>
    <w:rsid w:val="00A44E84"/>
    <w:rsid w:val="00A50598"/>
    <w:rsid w:val="00A51D78"/>
    <w:rsid w:val="00A53294"/>
    <w:rsid w:val="00A532B1"/>
    <w:rsid w:val="00A541AA"/>
    <w:rsid w:val="00A54612"/>
    <w:rsid w:val="00A55ED2"/>
    <w:rsid w:val="00A56596"/>
    <w:rsid w:val="00A57084"/>
    <w:rsid w:val="00A6067A"/>
    <w:rsid w:val="00A60764"/>
    <w:rsid w:val="00A60D3D"/>
    <w:rsid w:val="00A60DE6"/>
    <w:rsid w:val="00A612A7"/>
    <w:rsid w:val="00A617F2"/>
    <w:rsid w:val="00A61907"/>
    <w:rsid w:val="00A62A55"/>
    <w:rsid w:val="00A640D8"/>
    <w:rsid w:val="00A66970"/>
    <w:rsid w:val="00A66DF7"/>
    <w:rsid w:val="00A671CD"/>
    <w:rsid w:val="00A7061B"/>
    <w:rsid w:val="00A7097C"/>
    <w:rsid w:val="00A70FC8"/>
    <w:rsid w:val="00A716D1"/>
    <w:rsid w:val="00A717C2"/>
    <w:rsid w:val="00A717E5"/>
    <w:rsid w:val="00A7181D"/>
    <w:rsid w:val="00A72113"/>
    <w:rsid w:val="00A73B82"/>
    <w:rsid w:val="00A73C31"/>
    <w:rsid w:val="00A73F68"/>
    <w:rsid w:val="00A743CB"/>
    <w:rsid w:val="00A76393"/>
    <w:rsid w:val="00A770E4"/>
    <w:rsid w:val="00A80890"/>
    <w:rsid w:val="00A81701"/>
    <w:rsid w:val="00A841F4"/>
    <w:rsid w:val="00A866E9"/>
    <w:rsid w:val="00A87236"/>
    <w:rsid w:val="00A90055"/>
    <w:rsid w:val="00A9092A"/>
    <w:rsid w:val="00A90CCE"/>
    <w:rsid w:val="00A913D7"/>
    <w:rsid w:val="00A9277F"/>
    <w:rsid w:val="00A93083"/>
    <w:rsid w:val="00A9374F"/>
    <w:rsid w:val="00A93909"/>
    <w:rsid w:val="00A94407"/>
    <w:rsid w:val="00A94530"/>
    <w:rsid w:val="00A97582"/>
    <w:rsid w:val="00A9785A"/>
    <w:rsid w:val="00AA0E08"/>
    <w:rsid w:val="00AA3395"/>
    <w:rsid w:val="00AA4947"/>
    <w:rsid w:val="00AA4EDE"/>
    <w:rsid w:val="00AA5059"/>
    <w:rsid w:val="00AA547C"/>
    <w:rsid w:val="00AA58A1"/>
    <w:rsid w:val="00AA75F5"/>
    <w:rsid w:val="00AA7704"/>
    <w:rsid w:val="00AB2FD5"/>
    <w:rsid w:val="00AB4533"/>
    <w:rsid w:val="00AB61CA"/>
    <w:rsid w:val="00AB7920"/>
    <w:rsid w:val="00AC014A"/>
    <w:rsid w:val="00AC0AD3"/>
    <w:rsid w:val="00AC18F1"/>
    <w:rsid w:val="00AC1FDC"/>
    <w:rsid w:val="00AC32F1"/>
    <w:rsid w:val="00AC38B9"/>
    <w:rsid w:val="00AC4754"/>
    <w:rsid w:val="00AC4C52"/>
    <w:rsid w:val="00AC673F"/>
    <w:rsid w:val="00AC6C5D"/>
    <w:rsid w:val="00AC6FDC"/>
    <w:rsid w:val="00AD2008"/>
    <w:rsid w:val="00AD47E8"/>
    <w:rsid w:val="00AD4DA8"/>
    <w:rsid w:val="00AD575E"/>
    <w:rsid w:val="00AD5808"/>
    <w:rsid w:val="00AD5BBC"/>
    <w:rsid w:val="00AD63B7"/>
    <w:rsid w:val="00AD7280"/>
    <w:rsid w:val="00AD7409"/>
    <w:rsid w:val="00AD7A30"/>
    <w:rsid w:val="00AD7D52"/>
    <w:rsid w:val="00AD7F8D"/>
    <w:rsid w:val="00AE16BD"/>
    <w:rsid w:val="00AE25D1"/>
    <w:rsid w:val="00AE722D"/>
    <w:rsid w:val="00AE760C"/>
    <w:rsid w:val="00AF36FF"/>
    <w:rsid w:val="00AF3837"/>
    <w:rsid w:val="00AF3CF6"/>
    <w:rsid w:val="00AF45F0"/>
    <w:rsid w:val="00AF50E9"/>
    <w:rsid w:val="00AF5AB6"/>
    <w:rsid w:val="00AF6C27"/>
    <w:rsid w:val="00B00BC7"/>
    <w:rsid w:val="00B01ABB"/>
    <w:rsid w:val="00B01FF3"/>
    <w:rsid w:val="00B02E05"/>
    <w:rsid w:val="00B038D1"/>
    <w:rsid w:val="00B039D5"/>
    <w:rsid w:val="00B04830"/>
    <w:rsid w:val="00B04BC1"/>
    <w:rsid w:val="00B0539C"/>
    <w:rsid w:val="00B05E52"/>
    <w:rsid w:val="00B06897"/>
    <w:rsid w:val="00B070E0"/>
    <w:rsid w:val="00B07C39"/>
    <w:rsid w:val="00B102C6"/>
    <w:rsid w:val="00B10820"/>
    <w:rsid w:val="00B10CAD"/>
    <w:rsid w:val="00B110D4"/>
    <w:rsid w:val="00B12D22"/>
    <w:rsid w:val="00B13113"/>
    <w:rsid w:val="00B14D03"/>
    <w:rsid w:val="00B161CC"/>
    <w:rsid w:val="00B20E95"/>
    <w:rsid w:val="00B223EE"/>
    <w:rsid w:val="00B226A7"/>
    <w:rsid w:val="00B22AD0"/>
    <w:rsid w:val="00B236A7"/>
    <w:rsid w:val="00B237A0"/>
    <w:rsid w:val="00B25FCE"/>
    <w:rsid w:val="00B305D8"/>
    <w:rsid w:val="00B31610"/>
    <w:rsid w:val="00B31A51"/>
    <w:rsid w:val="00B3481A"/>
    <w:rsid w:val="00B35991"/>
    <w:rsid w:val="00B35ED8"/>
    <w:rsid w:val="00B361A0"/>
    <w:rsid w:val="00B362A7"/>
    <w:rsid w:val="00B364BC"/>
    <w:rsid w:val="00B36B87"/>
    <w:rsid w:val="00B408C3"/>
    <w:rsid w:val="00B40FFA"/>
    <w:rsid w:val="00B41132"/>
    <w:rsid w:val="00B414C7"/>
    <w:rsid w:val="00B42485"/>
    <w:rsid w:val="00B430E2"/>
    <w:rsid w:val="00B456A2"/>
    <w:rsid w:val="00B46D81"/>
    <w:rsid w:val="00B50A4F"/>
    <w:rsid w:val="00B51548"/>
    <w:rsid w:val="00B517C4"/>
    <w:rsid w:val="00B5208B"/>
    <w:rsid w:val="00B54622"/>
    <w:rsid w:val="00B54A93"/>
    <w:rsid w:val="00B57FE0"/>
    <w:rsid w:val="00B60895"/>
    <w:rsid w:val="00B609AA"/>
    <w:rsid w:val="00B6429F"/>
    <w:rsid w:val="00B64F1C"/>
    <w:rsid w:val="00B65877"/>
    <w:rsid w:val="00B667B2"/>
    <w:rsid w:val="00B66896"/>
    <w:rsid w:val="00B70B77"/>
    <w:rsid w:val="00B70D39"/>
    <w:rsid w:val="00B712EE"/>
    <w:rsid w:val="00B720CE"/>
    <w:rsid w:val="00B72B73"/>
    <w:rsid w:val="00B73D11"/>
    <w:rsid w:val="00B73EED"/>
    <w:rsid w:val="00B74A2F"/>
    <w:rsid w:val="00B74BCB"/>
    <w:rsid w:val="00B75E6C"/>
    <w:rsid w:val="00B76126"/>
    <w:rsid w:val="00B80029"/>
    <w:rsid w:val="00B819F2"/>
    <w:rsid w:val="00B81AD5"/>
    <w:rsid w:val="00B81FD6"/>
    <w:rsid w:val="00B8236B"/>
    <w:rsid w:val="00B83B2A"/>
    <w:rsid w:val="00B83C3C"/>
    <w:rsid w:val="00B84F77"/>
    <w:rsid w:val="00B85558"/>
    <w:rsid w:val="00B856E2"/>
    <w:rsid w:val="00B861CC"/>
    <w:rsid w:val="00B86643"/>
    <w:rsid w:val="00B912E8"/>
    <w:rsid w:val="00B912FD"/>
    <w:rsid w:val="00B952D1"/>
    <w:rsid w:val="00B95996"/>
    <w:rsid w:val="00B976D5"/>
    <w:rsid w:val="00BA0ABC"/>
    <w:rsid w:val="00BA0E7D"/>
    <w:rsid w:val="00BA1950"/>
    <w:rsid w:val="00BA3330"/>
    <w:rsid w:val="00BA4347"/>
    <w:rsid w:val="00BA45BD"/>
    <w:rsid w:val="00BA4A51"/>
    <w:rsid w:val="00BA5119"/>
    <w:rsid w:val="00BA5B8A"/>
    <w:rsid w:val="00BA6485"/>
    <w:rsid w:val="00BB1364"/>
    <w:rsid w:val="00BB18BE"/>
    <w:rsid w:val="00BB229F"/>
    <w:rsid w:val="00BB2DE2"/>
    <w:rsid w:val="00BB3205"/>
    <w:rsid w:val="00BB37F8"/>
    <w:rsid w:val="00BB3E22"/>
    <w:rsid w:val="00BB4495"/>
    <w:rsid w:val="00BB55A0"/>
    <w:rsid w:val="00BB610E"/>
    <w:rsid w:val="00BB6C88"/>
    <w:rsid w:val="00BC0122"/>
    <w:rsid w:val="00BC09F1"/>
    <w:rsid w:val="00BC30D3"/>
    <w:rsid w:val="00BC36EE"/>
    <w:rsid w:val="00BC4346"/>
    <w:rsid w:val="00BC46DF"/>
    <w:rsid w:val="00BC4C6F"/>
    <w:rsid w:val="00BC4FC5"/>
    <w:rsid w:val="00BC675C"/>
    <w:rsid w:val="00BC677E"/>
    <w:rsid w:val="00BC7B4A"/>
    <w:rsid w:val="00BD2179"/>
    <w:rsid w:val="00BD27E2"/>
    <w:rsid w:val="00BD2CB2"/>
    <w:rsid w:val="00BD2F04"/>
    <w:rsid w:val="00BD3812"/>
    <w:rsid w:val="00BD3AEC"/>
    <w:rsid w:val="00BD5B34"/>
    <w:rsid w:val="00BD6F32"/>
    <w:rsid w:val="00BD7A02"/>
    <w:rsid w:val="00BE052A"/>
    <w:rsid w:val="00BE1400"/>
    <w:rsid w:val="00BE1E1B"/>
    <w:rsid w:val="00BE1EE0"/>
    <w:rsid w:val="00BE3C1D"/>
    <w:rsid w:val="00BE4835"/>
    <w:rsid w:val="00BE7104"/>
    <w:rsid w:val="00BE7C1E"/>
    <w:rsid w:val="00BF094F"/>
    <w:rsid w:val="00BF09DA"/>
    <w:rsid w:val="00BF2257"/>
    <w:rsid w:val="00BF4BF4"/>
    <w:rsid w:val="00BF4D65"/>
    <w:rsid w:val="00BF5386"/>
    <w:rsid w:val="00BF5C74"/>
    <w:rsid w:val="00BF5DD0"/>
    <w:rsid w:val="00BF74CA"/>
    <w:rsid w:val="00C00A18"/>
    <w:rsid w:val="00C01CF0"/>
    <w:rsid w:val="00C02061"/>
    <w:rsid w:val="00C02356"/>
    <w:rsid w:val="00C02F62"/>
    <w:rsid w:val="00C03C99"/>
    <w:rsid w:val="00C04881"/>
    <w:rsid w:val="00C04FBC"/>
    <w:rsid w:val="00C06BAC"/>
    <w:rsid w:val="00C10C44"/>
    <w:rsid w:val="00C12C9F"/>
    <w:rsid w:val="00C142A7"/>
    <w:rsid w:val="00C14A06"/>
    <w:rsid w:val="00C155BA"/>
    <w:rsid w:val="00C17A6E"/>
    <w:rsid w:val="00C20602"/>
    <w:rsid w:val="00C20B24"/>
    <w:rsid w:val="00C21810"/>
    <w:rsid w:val="00C21A8B"/>
    <w:rsid w:val="00C252B2"/>
    <w:rsid w:val="00C34278"/>
    <w:rsid w:val="00C34F0C"/>
    <w:rsid w:val="00C35252"/>
    <w:rsid w:val="00C3577F"/>
    <w:rsid w:val="00C35A58"/>
    <w:rsid w:val="00C37110"/>
    <w:rsid w:val="00C37D28"/>
    <w:rsid w:val="00C40502"/>
    <w:rsid w:val="00C40A0D"/>
    <w:rsid w:val="00C40D7C"/>
    <w:rsid w:val="00C41B93"/>
    <w:rsid w:val="00C42669"/>
    <w:rsid w:val="00C428FC"/>
    <w:rsid w:val="00C429F4"/>
    <w:rsid w:val="00C42C69"/>
    <w:rsid w:val="00C44C28"/>
    <w:rsid w:val="00C45739"/>
    <w:rsid w:val="00C45A4C"/>
    <w:rsid w:val="00C45AE7"/>
    <w:rsid w:val="00C50C27"/>
    <w:rsid w:val="00C51DDB"/>
    <w:rsid w:val="00C537E4"/>
    <w:rsid w:val="00C56243"/>
    <w:rsid w:val="00C568B9"/>
    <w:rsid w:val="00C60168"/>
    <w:rsid w:val="00C601B7"/>
    <w:rsid w:val="00C60516"/>
    <w:rsid w:val="00C6057E"/>
    <w:rsid w:val="00C619C4"/>
    <w:rsid w:val="00C61F48"/>
    <w:rsid w:val="00C64521"/>
    <w:rsid w:val="00C651A6"/>
    <w:rsid w:val="00C652AF"/>
    <w:rsid w:val="00C67CE7"/>
    <w:rsid w:val="00C7180E"/>
    <w:rsid w:val="00C71A48"/>
    <w:rsid w:val="00C71D50"/>
    <w:rsid w:val="00C72E55"/>
    <w:rsid w:val="00C73131"/>
    <w:rsid w:val="00C734DC"/>
    <w:rsid w:val="00C740B6"/>
    <w:rsid w:val="00C75289"/>
    <w:rsid w:val="00C75822"/>
    <w:rsid w:val="00C7648E"/>
    <w:rsid w:val="00C80929"/>
    <w:rsid w:val="00C813B2"/>
    <w:rsid w:val="00C816B2"/>
    <w:rsid w:val="00C81967"/>
    <w:rsid w:val="00C81991"/>
    <w:rsid w:val="00C81F00"/>
    <w:rsid w:val="00C82BEA"/>
    <w:rsid w:val="00C82E5C"/>
    <w:rsid w:val="00C830EC"/>
    <w:rsid w:val="00C84050"/>
    <w:rsid w:val="00C841FB"/>
    <w:rsid w:val="00C84C0A"/>
    <w:rsid w:val="00C85B35"/>
    <w:rsid w:val="00C85BBF"/>
    <w:rsid w:val="00C873CD"/>
    <w:rsid w:val="00C9072A"/>
    <w:rsid w:val="00C90B91"/>
    <w:rsid w:val="00C91C86"/>
    <w:rsid w:val="00C92238"/>
    <w:rsid w:val="00C92E49"/>
    <w:rsid w:val="00C93A8A"/>
    <w:rsid w:val="00C94371"/>
    <w:rsid w:val="00C96369"/>
    <w:rsid w:val="00C97C68"/>
    <w:rsid w:val="00CA0256"/>
    <w:rsid w:val="00CA045A"/>
    <w:rsid w:val="00CA0C18"/>
    <w:rsid w:val="00CA142B"/>
    <w:rsid w:val="00CA171D"/>
    <w:rsid w:val="00CA316C"/>
    <w:rsid w:val="00CA368E"/>
    <w:rsid w:val="00CA3ADC"/>
    <w:rsid w:val="00CA50DE"/>
    <w:rsid w:val="00CA52F0"/>
    <w:rsid w:val="00CA7BDA"/>
    <w:rsid w:val="00CB0105"/>
    <w:rsid w:val="00CB1128"/>
    <w:rsid w:val="00CB1C5C"/>
    <w:rsid w:val="00CB2FD2"/>
    <w:rsid w:val="00CB6042"/>
    <w:rsid w:val="00CB68DE"/>
    <w:rsid w:val="00CB7B07"/>
    <w:rsid w:val="00CC03ED"/>
    <w:rsid w:val="00CC29CD"/>
    <w:rsid w:val="00CC4BDE"/>
    <w:rsid w:val="00CC57BD"/>
    <w:rsid w:val="00CC7625"/>
    <w:rsid w:val="00CD25CF"/>
    <w:rsid w:val="00CD2842"/>
    <w:rsid w:val="00CD3FF7"/>
    <w:rsid w:val="00CD4C88"/>
    <w:rsid w:val="00CD64D0"/>
    <w:rsid w:val="00CD661A"/>
    <w:rsid w:val="00CE18A5"/>
    <w:rsid w:val="00CE2C64"/>
    <w:rsid w:val="00CE3E0B"/>
    <w:rsid w:val="00CE56A0"/>
    <w:rsid w:val="00CE61FA"/>
    <w:rsid w:val="00CE6214"/>
    <w:rsid w:val="00CF184A"/>
    <w:rsid w:val="00CF22E8"/>
    <w:rsid w:val="00CF2847"/>
    <w:rsid w:val="00CF5227"/>
    <w:rsid w:val="00CF6725"/>
    <w:rsid w:val="00D03046"/>
    <w:rsid w:val="00D04440"/>
    <w:rsid w:val="00D04B8B"/>
    <w:rsid w:val="00D05349"/>
    <w:rsid w:val="00D05D6B"/>
    <w:rsid w:val="00D062CB"/>
    <w:rsid w:val="00D10643"/>
    <w:rsid w:val="00D10C0C"/>
    <w:rsid w:val="00D10DC7"/>
    <w:rsid w:val="00D113C2"/>
    <w:rsid w:val="00D11936"/>
    <w:rsid w:val="00D124FC"/>
    <w:rsid w:val="00D136EB"/>
    <w:rsid w:val="00D13E8A"/>
    <w:rsid w:val="00D149A9"/>
    <w:rsid w:val="00D1531D"/>
    <w:rsid w:val="00D16E09"/>
    <w:rsid w:val="00D2075C"/>
    <w:rsid w:val="00D22225"/>
    <w:rsid w:val="00D234B8"/>
    <w:rsid w:val="00D24552"/>
    <w:rsid w:val="00D246C0"/>
    <w:rsid w:val="00D24C29"/>
    <w:rsid w:val="00D3045C"/>
    <w:rsid w:val="00D30969"/>
    <w:rsid w:val="00D31CC3"/>
    <w:rsid w:val="00D33470"/>
    <w:rsid w:val="00D33F10"/>
    <w:rsid w:val="00D347B5"/>
    <w:rsid w:val="00D35104"/>
    <w:rsid w:val="00D355E9"/>
    <w:rsid w:val="00D364AA"/>
    <w:rsid w:val="00D36543"/>
    <w:rsid w:val="00D365CF"/>
    <w:rsid w:val="00D37028"/>
    <w:rsid w:val="00D4066F"/>
    <w:rsid w:val="00D41365"/>
    <w:rsid w:val="00D41B71"/>
    <w:rsid w:val="00D43D27"/>
    <w:rsid w:val="00D44472"/>
    <w:rsid w:val="00D4459C"/>
    <w:rsid w:val="00D45024"/>
    <w:rsid w:val="00D4513B"/>
    <w:rsid w:val="00D45816"/>
    <w:rsid w:val="00D45CD4"/>
    <w:rsid w:val="00D45F37"/>
    <w:rsid w:val="00D46F00"/>
    <w:rsid w:val="00D47914"/>
    <w:rsid w:val="00D47A6E"/>
    <w:rsid w:val="00D536B0"/>
    <w:rsid w:val="00D53CD4"/>
    <w:rsid w:val="00D573E1"/>
    <w:rsid w:val="00D60F66"/>
    <w:rsid w:val="00D613DC"/>
    <w:rsid w:val="00D61995"/>
    <w:rsid w:val="00D622C7"/>
    <w:rsid w:val="00D627DD"/>
    <w:rsid w:val="00D631C0"/>
    <w:rsid w:val="00D63CF7"/>
    <w:rsid w:val="00D654F1"/>
    <w:rsid w:val="00D70168"/>
    <w:rsid w:val="00D729BD"/>
    <w:rsid w:val="00D72F65"/>
    <w:rsid w:val="00D73D85"/>
    <w:rsid w:val="00D76078"/>
    <w:rsid w:val="00D769E7"/>
    <w:rsid w:val="00D76D2F"/>
    <w:rsid w:val="00D76EE0"/>
    <w:rsid w:val="00D80123"/>
    <w:rsid w:val="00D803A5"/>
    <w:rsid w:val="00D80C69"/>
    <w:rsid w:val="00D859CA"/>
    <w:rsid w:val="00D87F5B"/>
    <w:rsid w:val="00D87FFE"/>
    <w:rsid w:val="00D905B8"/>
    <w:rsid w:val="00D90DD6"/>
    <w:rsid w:val="00D91214"/>
    <w:rsid w:val="00D91C0D"/>
    <w:rsid w:val="00D92440"/>
    <w:rsid w:val="00D937B3"/>
    <w:rsid w:val="00D93D1E"/>
    <w:rsid w:val="00D9445D"/>
    <w:rsid w:val="00D95643"/>
    <w:rsid w:val="00D95EC6"/>
    <w:rsid w:val="00D9632B"/>
    <w:rsid w:val="00DA0C6C"/>
    <w:rsid w:val="00DA1C4D"/>
    <w:rsid w:val="00DA1F13"/>
    <w:rsid w:val="00DA2A4C"/>
    <w:rsid w:val="00DA33DA"/>
    <w:rsid w:val="00DA3773"/>
    <w:rsid w:val="00DA3A58"/>
    <w:rsid w:val="00DA44BE"/>
    <w:rsid w:val="00DA460E"/>
    <w:rsid w:val="00DA469E"/>
    <w:rsid w:val="00DA51EF"/>
    <w:rsid w:val="00DA5677"/>
    <w:rsid w:val="00DA6473"/>
    <w:rsid w:val="00DA7920"/>
    <w:rsid w:val="00DA7EA4"/>
    <w:rsid w:val="00DB287F"/>
    <w:rsid w:val="00DB3A41"/>
    <w:rsid w:val="00DB3EEE"/>
    <w:rsid w:val="00DB4058"/>
    <w:rsid w:val="00DB554A"/>
    <w:rsid w:val="00DB5E1F"/>
    <w:rsid w:val="00DB6022"/>
    <w:rsid w:val="00DB6EC5"/>
    <w:rsid w:val="00DB74F8"/>
    <w:rsid w:val="00DB79A0"/>
    <w:rsid w:val="00DC1274"/>
    <w:rsid w:val="00DC1EDC"/>
    <w:rsid w:val="00DC2A0D"/>
    <w:rsid w:val="00DC3328"/>
    <w:rsid w:val="00DC35F0"/>
    <w:rsid w:val="00DC449E"/>
    <w:rsid w:val="00DC477C"/>
    <w:rsid w:val="00DC54F3"/>
    <w:rsid w:val="00DC572F"/>
    <w:rsid w:val="00DC5FA7"/>
    <w:rsid w:val="00DC7AAB"/>
    <w:rsid w:val="00DD10DC"/>
    <w:rsid w:val="00DD2630"/>
    <w:rsid w:val="00DD4776"/>
    <w:rsid w:val="00DD60BD"/>
    <w:rsid w:val="00DD6B92"/>
    <w:rsid w:val="00DD74A8"/>
    <w:rsid w:val="00DD7B8E"/>
    <w:rsid w:val="00DD7CA0"/>
    <w:rsid w:val="00DD7DB9"/>
    <w:rsid w:val="00DE0AB2"/>
    <w:rsid w:val="00DE2AFB"/>
    <w:rsid w:val="00DE44FB"/>
    <w:rsid w:val="00DE46EA"/>
    <w:rsid w:val="00DE5EA8"/>
    <w:rsid w:val="00DE609F"/>
    <w:rsid w:val="00DF2548"/>
    <w:rsid w:val="00DF50DA"/>
    <w:rsid w:val="00DF6727"/>
    <w:rsid w:val="00DF6DE2"/>
    <w:rsid w:val="00DF716B"/>
    <w:rsid w:val="00DF7CA4"/>
    <w:rsid w:val="00DF7FD5"/>
    <w:rsid w:val="00E00586"/>
    <w:rsid w:val="00E00B5C"/>
    <w:rsid w:val="00E00C4A"/>
    <w:rsid w:val="00E02FEB"/>
    <w:rsid w:val="00E03CDB"/>
    <w:rsid w:val="00E04582"/>
    <w:rsid w:val="00E073FF"/>
    <w:rsid w:val="00E079B5"/>
    <w:rsid w:val="00E1022D"/>
    <w:rsid w:val="00E11B21"/>
    <w:rsid w:val="00E11BC8"/>
    <w:rsid w:val="00E1266E"/>
    <w:rsid w:val="00E13D15"/>
    <w:rsid w:val="00E160CD"/>
    <w:rsid w:val="00E1631A"/>
    <w:rsid w:val="00E2008B"/>
    <w:rsid w:val="00E23962"/>
    <w:rsid w:val="00E24A48"/>
    <w:rsid w:val="00E24ACD"/>
    <w:rsid w:val="00E24FBA"/>
    <w:rsid w:val="00E2628C"/>
    <w:rsid w:val="00E27302"/>
    <w:rsid w:val="00E2790F"/>
    <w:rsid w:val="00E27C4F"/>
    <w:rsid w:val="00E30619"/>
    <w:rsid w:val="00E327C2"/>
    <w:rsid w:val="00E32995"/>
    <w:rsid w:val="00E3460D"/>
    <w:rsid w:val="00E3467D"/>
    <w:rsid w:val="00E36B9A"/>
    <w:rsid w:val="00E40884"/>
    <w:rsid w:val="00E41651"/>
    <w:rsid w:val="00E431D5"/>
    <w:rsid w:val="00E432D1"/>
    <w:rsid w:val="00E44202"/>
    <w:rsid w:val="00E452F6"/>
    <w:rsid w:val="00E45778"/>
    <w:rsid w:val="00E46B36"/>
    <w:rsid w:val="00E4788E"/>
    <w:rsid w:val="00E50E4C"/>
    <w:rsid w:val="00E51BC7"/>
    <w:rsid w:val="00E52E9E"/>
    <w:rsid w:val="00E54F2C"/>
    <w:rsid w:val="00E554A5"/>
    <w:rsid w:val="00E554E2"/>
    <w:rsid w:val="00E56EB3"/>
    <w:rsid w:val="00E57EB6"/>
    <w:rsid w:val="00E605B0"/>
    <w:rsid w:val="00E610F5"/>
    <w:rsid w:val="00E61B51"/>
    <w:rsid w:val="00E6289F"/>
    <w:rsid w:val="00E644A7"/>
    <w:rsid w:val="00E65079"/>
    <w:rsid w:val="00E70070"/>
    <w:rsid w:val="00E7013A"/>
    <w:rsid w:val="00E72B64"/>
    <w:rsid w:val="00E73E29"/>
    <w:rsid w:val="00E7519C"/>
    <w:rsid w:val="00E764EE"/>
    <w:rsid w:val="00E8187E"/>
    <w:rsid w:val="00E8312E"/>
    <w:rsid w:val="00E85080"/>
    <w:rsid w:val="00E851CD"/>
    <w:rsid w:val="00E8526F"/>
    <w:rsid w:val="00E862AC"/>
    <w:rsid w:val="00E86568"/>
    <w:rsid w:val="00E8658A"/>
    <w:rsid w:val="00E868D3"/>
    <w:rsid w:val="00E8778F"/>
    <w:rsid w:val="00E87C83"/>
    <w:rsid w:val="00E9085F"/>
    <w:rsid w:val="00E927EB"/>
    <w:rsid w:val="00E93BAB"/>
    <w:rsid w:val="00E93CE5"/>
    <w:rsid w:val="00EA07C9"/>
    <w:rsid w:val="00EA1664"/>
    <w:rsid w:val="00EA272E"/>
    <w:rsid w:val="00EA2876"/>
    <w:rsid w:val="00EA456E"/>
    <w:rsid w:val="00EA47AD"/>
    <w:rsid w:val="00EA4BF0"/>
    <w:rsid w:val="00EA5ABB"/>
    <w:rsid w:val="00EA687C"/>
    <w:rsid w:val="00EA7044"/>
    <w:rsid w:val="00EA75F2"/>
    <w:rsid w:val="00EB2E08"/>
    <w:rsid w:val="00EB3A5D"/>
    <w:rsid w:val="00EB47CB"/>
    <w:rsid w:val="00EB520E"/>
    <w:rsid w:val="00EB5A11"/>
    <w:rsid w:val="00EB5A35"/>
    <w:rsid w:val="00EB67F3"/>
    <w:rsid w:val="00EC025D"/>
    <w:rsid w:val="00EC211B"/>
    <w:rsid w:val="00EC2C6C"/>
    <w:rsid w:val="00EC2CC5"/>
    <w:rsid w:val="00EC4B6B"/>
    <w:rsid w:val="00EC64CA"/>
    <w:rsid w:val="00EC6523"/>
    <w:rsid w:val="00EC7DB3"/>
    <w:rsid w:val="00ED0110"/>
    <w:rsid w:val="00ED10BA"/>
    <w:rsid w:val="00ED3A29"/>
    <w:rsid w:val="00ED45D8"/>
    <w:rsid w:val="00ED5B7B"/>
    <w:rsid w:val="00EE3F57"/>
    <w:rsid w:val="00EE44E6"/>
    <w:rsid w:val="00EE4607"/>
    <w:rsid w:val="00EE5235"/>
    <w:rsid w:val="00EE546F"/>
    <w:rsid w:val="00EE637E"/>
    <w:rsid w:val="00EE64E3"/>
    <w:rsid w:val="00EE71F5"/>
    <w:rsid w:val="00EE77F1"/>
    <w:rsid w:val="00EF176B"/>
    <w:rsid w:val="00EF389B"/>
    <w:rsid w:val="00EF4E85"/>
    <w:rsid w:val="00EF5119"/>
    <w:rsid w:val="00EF5C6A"/>
    <w:rsid w:val="00EF6A3F"/>
    <w:rsid w:val="00EF6D33"/>
    <w:rsid w:val="00F0010E"/>
    <w:rsid w:val="00F00E21"/>
    <w:rsid w:val="00F03DAB"/>
    <w:rsid w:val="00F058DA"/>
    <w:rsid w:val="00F05AC4"/>
    <w:rsid w:val="00F06787"/>
    <w:rsid w:val="00F06AF8"/>
    <w:rsid w:val="00F10655"/>
    <w:rsid w:val="00F1231C"/>
    <w:rsid w:val="00F13EB6"/>
    <w:rsid w:val="00F1414B"/>
    <w:rsid w:val="00F14375"/>
    <w:rsid w:val="00F16FF8"/>
    <w:rsid w:val="00F20847"/>
    <w:rsid w:val="00F20AD9"/>
    <w:rsid w:val="00F20D33"/>
    <w:rsid w:val="00F221D9"/>
    <w:rsid w:val="00F231A2"/>
    <w:rsid w:val="00F23FE8"/>
    <w:rsid w:val="00F240CE"/>
    <w:rsid w:val="00F249CD"/>
    <w:rsid w:val="00F24AD9"/>
    <w:rsid w:val="00F25676"/>
    <w:rsid w:val="00F25954"/>
    <w:rsid w:val="00F27551"/>
    <w:rsid w:val="00F30BF6"/>
    <w:rsid w:val="00F3170E"/>
    <w:rsid w:val="00F31C46"/>
    <w:rsid w:val="00F31E3C"/>
    <w:rsid w:val="00F32DD8"/>
    <w:rsid w:val="00F34B8D"/>
    <w:rsid w:val="00F34C66"/>
    <w:rsid w:val="00F3548A"/>
    <w:rsid w:val="00F36875"/>
    <w:rsid w:val="00F369A4"/>
    <w:rsid w:val="00F36AE8"/>
    <w:rsid w:val="00F4238D"/>
    <w:rsid w:val="00F42F40"/>
    <w:rsid w:val="00F445A4"/>
    <w:rsid w:val="00F452AD"/>
    <w:rsid w:val="00F454BC"/>
    <w:rsid w:val="00F460F9"/>
    <w:rsid w:val="00F46681"/>
    <w:rsid w:val="00F51F9E"/>
    <w:rsid w:val="00F52D3F"/>
    <w:rsid w:val="00F53791"/>
    <w:rsid w:val="00F550D5"/>
    <w:rsid w:val="00F552A0"/>
    <w:rsid w:val="00F627B5"/>
    <w:rsid w:val="00F62B12"/>
    <w:rsid w:val="00F634E7"/>
    <w:rsid w:val="00F63C49"/>
    <w:rsid w:val="00F6496D"/>
    <w:rsid w:val="00F702B6"/>
    <w:rsid w:val="00F702EB"/>
    <w:rsid w:val="00F70D62"/>
    <w:rsid w:val="00F71899"/>
    <w:rsid w:val="00F73276"/>
    <w:rsid w:val="00F73D3B"/>
    <w:rsid w:val="00F73E60"/>
    <w:rsid w:val="00F74048"/>
    <w:rsid w:val="00F74F96"/>
    <w:rsid w:val="00F75EDA"/>
    <w:rsid w:val="00F765F7"/>
    <w:rsid w:val="00F7672B"/>
    <w:rsid w:val="00F80490"/>
    <w:rsid w:val="00F80F9C"/>
    <w:rsid w:val="00F845A3"/>
    <w:rsid w:val="00F860A5"/>
    <w:rsid w:val="00F879A5"/>
    <w:rsid w:val="00F87A13"/>
    <w:rsid w:val="00F9015A"/>
    <w:rsid w:val="00F901AE"/>
    <w:rsid w:val="00F914ED"/>
    <w:rsid w:val="00F91A97"/>
    <w:rsid w:val="00F91F8E"/>
    <w:rsid w:val="00F9402C"/>
    <w:rsid w:val="00F9550C"/>
    <w:rsid w:val="00F95F8B"/>
    <w:rsid w:val="00F96216"/>
    <w:rsid w:val="00F96925"/>
    <w:rsid w:val="00F970F5"/>
    <w:rsid w:val="00F97564"/>
    <w:rsid w:val="00FA09CA"/>
    <w:rsid w:val="00FA12C1"/>
    <w:rsid w:val="00FA34B6"/>
    <w:rsid w:val="00FA3C10"/>
    <w:rsid w:val="00FA7508"/>
    <w:rsid w:val="00FA7794"/>
    <w:rsid w:val="00FB00A2"/>
    <w:rsid w:val="00FB0DD3"/>
    <w:rsid w:val="00FB19C4"/>
    <w:rsid w:val="00FB2440"/>
    <w:rsid w:val="00FB3EC8"/>
    <w:rsid w:val="00FB4021"/>
    <w:rsid w:val="00FB4F71"/>
    <w:rsid w:val="00FB505F"/>
    <w:rsid w:val="00FB5F19"/>
    <w:rsid w:val="00FB6B41"/>
    <w:rsid w:val="00FB6C89"/>
    <w:rsid w:val="00FC3A8F"/>
    <w:rsid w:val="00FC4AD1"/>
    <w:rsid w:val="00FC4CA9"/>
    <w:rsid w:val="00FC588A"/>
    <w:rsid w:val="00FC5CE6"/>
    <w:rsid w:val="00FC5FB7"/>
    <w:rsid w:val="00FD2F36"/>
    <w:rsid w:val="00FD33D9"/>
    <w:rsid w:val="00FD4130"/>
    <w:rsid w:val="00FD50FE"/>
    <w:rsid w:val="00FD7418"/>
    <w:rsid w:val="00FD783B"/>
    <w:rsid w:val="00FD7B7F"/>
    <w:rsid w:val="00FE0686"/>
    <w:rsid w:val="00FE0DF6"/>
    <w:rsid w:val="00FE1D0E"/>
    <w:rsid w:val="00FE253E"/>
    <w:rsid w:val="00FE47F4"/>
    <w:rsid w:val="00FE5864"/>
    <w:rsid w:val="00FE60DB"/>
    <w:rsid w:val="00FE6649"/>
    <w:rsid w:val="00FF056B"/>
    <w:rsid w:val="00FF0597"/>
    <w:rsid w:val="00FF0A43"/>
    <w:rsid w:val="00FF6B79"/>
    <w:rsid w:val="00FF73F3"/>
    <w:rsid w:val="00FF740C"/>
    <w:rsid w:val="00FF74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E3A"/>
  </w:style>
  <w:style w:type="paragraph" w:styleId="Heading1">
    <w:name w:val="heading 1"/>
    <w:basedOn w:val="Normal"/>
    <w:link w:val="Heading1Char"/>
    <w:uiPriority w:val="9"/>
    <w:qFormat/>
    <w:rsid w:val="001C423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E3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23D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ListParagraph">
    <w:name w:val="List Paragraph"/>
    <w:basedOn w:val="Normal"/>
    <w:uiPriority w:val="34"/>
    <w:qFormat/>
    <w:rsid w:val="00D364A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60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0F9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B6C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6C88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cg2ujhdabb">
    <w:name w:val="gcg2ujhdabb"/>
    <w:basedOn w:val="DefaultParagraphFont"/>
    <w:rsid w:val="00BB6C88"/>
  </w:style>
  <w:style w:type="character" w:customStyle="1" w:styleId="gcg2ujhdeab">
    <w:name w:val="gcg2ujhdeab"/>
    <w:basedOn w:val="DefaultParagraphFont"/>
    <w:rsid w:val="00BB6C88"/>
  </w:style>
  <w:style w:type="paragraph" w:customStyle="1" w:styleId="Default">
    <w:name w:val="Default"/>
    <w:rsid w:val="008274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E46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521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552161"/>
    <w:rPr>
      <w:b/>
      <w:bCs/>
    </w:rPr>
  </w:style>
  <w:style w:type="character" w:customStyle="1" w:styleId="italic">
    <w:name w:val="italic"/>
    <w:basedOn w:val="DefaultParagraphFont"/>
    <w:rsid w:val="00552161"/>
  </w:style>
  <w:style w:type="character" w:styleId="Hyperlink">
    <w:name w:val="Hyperlink"/>
    <w:basedOn w:val="DefaultParagraphFont"/>
    <w:uiPriority w:val="99"/>
    <w:unhideWhenUsed/>
    <w:rsid w:val="0098685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94407"/>
    <w:rPr>
      <w:i/>
      <w:iCs/>
    </w:rPr>
  </w:style>
  <w:style w:type="character" w:customStyle="1" w:styleId="shortened-text">
    <w:name w:val="shortened-text"/>
    <w:basedOn w:val="DefaultParagraphFont"/>
    <w:rsid w:val="00EF6A3F"/>
  </w:style>
  <w:style w:type="character" w:customStyle="1" w:styleId="st">
    <w:name w:val="st"/>
    <w:basedOn w:val="DefaultParagraphFont"/>
    <w:rsid w:val="002C1E8E"/>
  </w:style>
  <w:style w:type="character" w:styleId="CommentReference">
    <w:name w:val="annotation reference"/>
    <w:basedOn w:val="DefaultParagraphFont"/>
    <w:uiPriority w:val="99"/>
    <w:semiHidden/>
    <w:unhideWhenUsed/>
    <w:rsid w:val="003678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78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7891"/>
    <w:rPr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367891"/>
    <w:pPr>
      <w:tabs>
        <w:tab w:val="center" w:pos="4880"/>
        <w:tab w:val="right" w:pos="9760"/>
      </w:tabs>
      <w:spacing w:line="288" w:lineRule="auto"/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367891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253BB"/>
    <w:rPr>
      <w:color w:val="800080" w:themeColor="followedHyperlink"/>
      <w:u w:val="single"/>
    </w:rPr>
  </w:style>
  <w:style w:type="character" w:customStyle="1" w:styleId="pbarticletitle">
    <w:name w:val="pb_article_title"/>
    <w:basedOn w:val="DefaultParagraphFont"/>
    <w:rsid w:val="00790941"/>
  </w:style>
  <w:style w:type="character" w:customStyle="1" w:styleId="pbabstract">
    <w:name w:val="pb_abstract"/>
    <w:basedOn w:val="DefaultParagraphFont"/>
    <w:rsid w:val="00790941"/>
  </w:style>
  <w:style w:type="character" w:customStyle="1" w:styleId="pbtoclink">
    <w:name w:val="pb_toc_link"/>
    <w:basedOn w:val="DefaultParagraphFont"/>
    <w:rsid w:val="00790941"/>
  </w:style>
  <w:style w:type="paragraph" w:styleId="Header">
    <w:name w:val="header"/>
    <w:basedOn w:val="Normal"/>
    <w:link w:val="HeaderChar"/>
    <w:uiPriority w:val="99"/>
    <w:unhideWhenUsed/>
    <w:rsid w:val="00D937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37B3"/>
  </w:style>
  <w:style w:type="paragraph" w:styleId="Footer">
    <w:name w:val="footer"/>
    <w:basedOn w:val="Normal"/>
    <w:link w:val="FooterChar"/>
    <w:uiPriority w:val="99"/>
    <w:unhideWhenUsed/>
    <w:rsid w:val="00D937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7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2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2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521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A3DEE"/>
  </w:style>
  <w:style w:type="paragraph" w:styleId="DocumentMap">
    <w:name w:val="Document Map"/>
    <w:basedOn w:val="Normal"/>
    <w:link w:val="DocumentMapChar"/>
    <w:uiPriority w:val="99"/>
    <w:semiHidden/>
    <w:unhideWhenUsed/>
    <w:rsid w:val="006212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21264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E37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C423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64A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60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0F9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B6C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6C88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cg2ujhdabb">
    <w:name w:val="gcg2ujhdabb"/>
    <w:basedOn w:val="DefaultParagraphFont"/>
    <w:rsid w:val="00BB6C88"/>
  </w:style>
  <w:style w:type="character" w:customStyle="1" w:styleId="gcg2ujhdeab">
    <w:name w:val="gcg2ujhdeab"/>
    <w:basedOn w:val="DefaultParagraphFont"/>
    <w:rsid w:val="00BB6C88"/>
  </w:style>
  <w:style w:type="paragraph" w:customStyle="1" w:styleId="Default">
    <w:name w:val="Default"/>
    <w:rsid w:val="008274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E4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521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552161"/>
    <w:rPr>
      <w:b/>
      <w:bCs/>
    </w:rPr>
  </w:style>
  <w:style w:type="character" w:customStyle="1" w:styleId="italic">
    <w:name w:val="italic"/>
    <w:basedOn w:val="DefaultParagraphFont"/>
    <w:rsid w:val="00552161"/>
  </w:style>
  <w:style w:type="character" w:styleId="Hyperlink">
    <w:name w:val="Hyperlink"/>
    <w:basedOn w:val="DefaultParagraphFont"/>
    <w:uiPriority w:val="99"/>
    <w:unhideWhenUsed/>
    <w:rsid w:val="0098685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94407"/>
    <w:rPr>
      <w:i/>
      <w:iCs/>
    </w:rPr>
  </w:style>
  <w:style w:type="character" w:customStyle="1" w:styleId="shortened-text">
    <w:name w:val="shortened-text"/>
    <w:basedOn w:val="DefaultParagraphFont"/>
    <w:rsid w:val="00EF6A3F"/>
  </w:style>
  <w:style w:type="character" w:customStyle="1" w:styleId="st">
    <w:name w:val="st"/>
    <w:basedOn w:val="DefaultParagraphFont"/>
    <w:rsid w:val="002C1E8E"/>
  </w:style>
  <w:style w:type="character" w:styleId="CommentReference">
    <w:name w:val="annotation reference"/>
    <w:basedOn w:val="DefaultParagraphFont"/>
    <w:uiPriority w:val="99"/>
    <w:semiHidden/>
    <w:unhideWhenUsed/>
    <w:rsid w:val="003678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78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7891"/>
    <w:rPr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367891"/>
    <w:pPr>
      <w:tabs>
        <w:tab w:val="center" w:pos="4880"/>
        <w:tab w:val="right" w:pos="9760"/>
      </w:tabs>
      <w:spacing w:line="288" w:lineRule="auto"/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367891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253BB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C423D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pbarticletitle">
    <w:name w:val="pb_article_title"/>
    <w:basedOn w:val="DefaultParagraphFont"/>
    <w:rsid w:val="00790941"/>
  </w:style>
  <w:style w:type="character" w:customStyle="1" w:styleId="pbabstract">
    <w:name w:val="pb_abstract"/>
    <w:basedOn w:val="DefaultParagraphFont"/>
    <w:rsid w:val="00790941"/>
  </w:style>
  <w:style w:type="character" w:customStyle="1" w:styleId="pbtoclink">
    <w:name w:val="pb_toc_link"/>
    <w:basedOn w:val="DefaultParagraphFont"/>
    <w:rsid w:val="00790941"/>
  </w:style>
  <w:style w:type="paragraph" w:styleId="Header">
    <w:name w:val="header"/>
    <w:basedOn w:val="Normal"/>
    <w:link w:val="HeaderChar"/>
    <w:uiPriority w:val="99"/>
    <w:semiHidden/>
    <w:unhideWhenUsed/>
    <w:rsid w:val="00D937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37B3"/>
  </w:style>
  <w:style w:type="paragraph" w:styleId="Footer">
    <w:name w:val="footer"/>
    <w:basedOn w:val="Normal"/>
    <w:link w:val="FooterChar"/>
    <w:uiPriority w:val="99"/>
    <w:unhideWhenUsed/>
    <w:rsid w:val="00D937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7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2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2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521B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5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43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97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3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84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10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6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3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67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8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1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8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6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7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8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66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2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3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34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5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4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7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3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7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9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26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2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33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5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3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7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36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5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5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3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0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6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6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6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7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2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8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2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5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4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22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69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5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3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7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73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7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74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54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9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07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8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8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8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6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03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7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66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8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6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14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4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2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36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1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34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5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0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42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6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4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86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9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74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4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4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2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68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99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33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1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8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2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7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7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9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47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7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9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3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6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7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9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1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2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42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3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42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8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95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4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5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4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4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6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6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55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7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4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2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3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4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9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0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8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85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3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4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0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4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76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4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1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88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2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48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8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53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9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5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72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6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2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2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4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03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4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4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96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3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71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26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43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8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7891BB2-A0C5-4171-85DF-FB13D4250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3</Words>
  <Characters>49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5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hybridge, Heidi (CMAR, Hobart)</dc:creator>
  <cp:lastModifiedBy>Pethybridge, Heidi (O&amp;A, Hobart)</cp:lastModifiedBy>
  <cp:revision>3</cp:revision>
  <cp:lastPrinted>2014-10-15T23:24:00Z</cp:lastPrinted>
  <dcterms:created xsi:type="dcterms:W3CDTF">2015-05-27T02:46:00Z</dcterms:created>
  <dcterms:modified xsi:type="dcterms:W3CDTF">2015-05-27T02:46:00Z</dcterms:modified>
</cp:coreProperties>
</file>